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69D" w:rsidRPr="00A96670" w:rsidRDefault="002E5638">
      <w:pPr>
        <w:rPr>
          <w:b/>
        </w:rPr>
      </w:pPr>
      <w:bookmarkStart w:id="0" w:name="_GoBack"/>
      <w:bookmarkEnd w:id="0"/>
      <w:r w:rsidRPr="00A96670">
        <w:rPr>
          <w:rFonts w:hint="eastAsia"/>
          <w:b/>
        </w:rPr>
        <w:t>Su</w:t>
      </w:r>
      <w:r w:rsidR="00A96670" w:rsidRPr="00A96670">
        <w:rPr>
          <w:rFonts w:hint="eastAsia"/>
          <w:b/>
        </w:rPr>
        <w:t>pp</w:t>
      </w:r>
      <w:r w:rsidR="002D68CD">
        <w:rPr>
          <w:rFonts w:hint="eastAsia"/>
          <w:b/>
        </w:rPr>
        <w:t>lementary</w:t>
      </w:r>
      <w:r w:rsidRPr="00A96670">
        <w:rPr>
          <w:rFonts w:hint="eastAsia"/>
          <w:b/>
        </w:rPr>
        <w:t xml:space="preserve"> T</w:t>
      </w:r>
      <w:r w:rsidR="003E569D">
        <w:rPr>
          <w:rFonts w:hint="eastAsia"/>
          <w:b/>
        </w:rPr>
        <w:t>able</w:t>
      </w:r>
      <w:r w:rsidR="000524A8">
        <w:rPr>
          <w:b/>
        </w:rPr>
        <w:t xml:space="preserve"> 1</w:t>
      </w:r>
    </w:p>
    <w:p w:rsidR="00EF0759" w:rsidRPr="00EF0759" w:rsidRDefault="00EF0759"/>
    <w:tbl>
      <w:tblPr>
        <w:tblW w:w="1068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13"/>
        <w:gridCol w:w="4167"/>
        <w:gridCol w:w="4800"/>
      </w:tblGrid>
      <w:tr w:rsidR="00EF0759" w:rsidRPr="00920AC2" w:rsidTr="00103230">
        <w:tc>
          <w:tcPr>
            <w:tcW w:w="1713" w:type="dxa"/>
          </w:tcPr>
          <w:p w:rsidR="00EF0759" w:rsidRPr="00920AC2" w:rsidRDefault="00EF0759">
            <w:pPr>
              <w:rPr>
                <w:rFonts w:ascii="Century" w:eastAsia="Century" w:hAnsi="Century"/>
                <w:sz w:val="20"/>
              </w:rPr>
            </w:pPr>
          </w:p>
        </w:tc>
        <w:tc>
          <w:tcPr>
            <w:tcW w:w="4167" w:type="dxa"/>
          </w:tcPr>
          <w:p w:rsidR="00EF0759" w:rsidRPr="00920AC2" w:rsidRDefault="00EF0759" w:rsidP="00103230">
            <w:pPr>
              <w:ind w:firstLineChars="50" w:firstLine="100"/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S</w:t>
            </w:r>
            <w:r w:rsidRPr="00920AC2">
              <w:rPr>
                <w:rFonts w:ascii="Century" w:eastAsia="Century" w:hAnsi="Century" w:hint="eastAsia"/>
                <w:sz w:val="20"/>
              </w:rPr>
              <w:t>ense pr</w:t>
            </w:r>
            <w:r w:rsidR="002E5638" w:rsidRPr="00920AC2">
              <w:rPr>
                <w:rFonts w:ascii="Century" w:eastAsia="Century" w:hAnsi="Century" w:hint="eastAsia"/>
                <w:sz w:val="20"/>
              </w:rPr>
              <w:t>imers</w:t>
            </w:r>
          </w:p>
        </w:tc>
        <w:tc>
          <w:tcPr>
            <w:tcW w:w="4800" w:type="dxa"/>
          </w:tcPr>
          <w:p w:rsidR="00EF0759" w:rsidRPr="00920AC2" w:rsidRDefault="00EF0759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 xml:space="preserve">Antisense </w:t>
            </w:r>
            <w:r w:rsidR="002E5638" w:rsidRPr="00920AC2">
              <w:rPr>
                <w:rFonts w:ascii="Century" w:eastAsia="Century" w:hAnsi="Century" w:hint="eastAsia"/>
                <w:sz w:val="20"/>
              </w:rPr>
              <w:t>primers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Oct3/4 transgene</w:t>
            </w:r>
          </w:p>
        </w:tc>
        <w:tc>
          <w:tcPr>
            <w:tcW w:w="4167" w:type="dxa"/>
          </w:tcPr>
          <w:p w:rsidR="00DA4AA8" w:rsidRPr="00920AC2" w:rsidRDefault="00DA4AA8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TGGGCTAGAGAAGGATGTGGTTC</w:t>
            </w:r>
          </w:p>
        </w:tc>
        <w:tc>
          <w:tcPr>
            <w:tcW w:w="4800" w:type="dxa"/>
          </w:tcPr>
          <w:p w:rsidR="00DA4AA8" w:rsidRPr="00920AC2" w:rsidRDefault="00DA4AA8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TATCGTCGACCACTGTGCTGCT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Sox2 transgene</w:t>
            </w:r>
          </w:p>
        </w:tc>
        <w:tc>
          <w:tcPr>
            <w:tcW w:w="4167" w:type="dxa"/>
          </w:tcPr>
          <w:p w:rsidR="00DA4AA8" w:rsidRPr="00920AC2" w:rsidRDefault="00295B7E" w:rsidP="004B043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GTTACCTCTTCCTCCCACTCCAG</w:t>
            </w:r>
          </w:p>
        </w:tc>
        <w:tc>
          <w:tcPr>
            <w:tcW w:w="4800" w:type="dxa"/>
          </w:tcPr>
          <w:p w:rsidR="00DA4AA8" w:rsidRPr="00920AC2" w:rsidRDefault="00295B7E" w:rsidP="004B043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TATCGTCGACCACTGTGCTGCT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Klf4 transgene</w:t>
            </w:r>
          </w:p>
        </w:tc>
        <w:tc>
          <w:tcPr>
            <w:tcW w:w="4167" w:type="dxa"/>
          </w:tcPr>
          <w:p w:rsidR="00DA4AA8" w:rsidRPr="00920AC2" w:rsidRDefault="00295B7E" w:rsidP="004B043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CGAACTCACACAGGCGAGAAACC</w:t>
            </w:r>
          </w:p>
        </w:tc>
        <w:tc>
          <w:tcPr>
            <w:tcW w:w="4800" w:type="dxa"/>
          </w:tcPr>
          <w:p w:rsidR="00DA4AA8" w:rsidRPr="00920AC2" w:rsidRDefault="00295B7E" w:rsidP="004B043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TATCGTCGACCACTGTGCTGCT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c-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Myc</w:t>
            </w:r>
            <w:proofErr w:type="spellEnd"/>
            <w:r w:rsidRPr="00920AC2">
              <w:rPr>
                <w:rFonts w:ascii="Century" w:eastAsia="Century" w:hAnsi="Century"/>
                <w:sz w:val="20"/>
              </w:rPr>
              <w:t xml:space="preserve"> transgene</w:t>
            </w:r>
          </w:p>
        </w:tc>
        <w:tc>
          <w:tcPr>
            <w:tcW w:w="4167" w:type="dxa"/>
          </w:tcPr>
          <w:p w:rsidR="00DA4AA8" w:rsidRPr="00920AC2" w:rsidRDefault="00295B7E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CAGAGGAGGAACGAGCTGAAGCGC</w:t>
            </w:r>
          </w:p>
        </w:tc>
        <w:tc>
          <w:tcPr>
            <w:tcW w:w="4800" w:type="dxa"/>
          </w:tcPr>
          <w:p w:rsidR="00DA4AA8" w:rsidRPr="00920AC2" w:rsidRDefault="00295B7E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TATCGTCGACCACTGTGCTGCT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 xml:space="preserve">Oct3/4 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endogeneous</w:t>
            </w:r>
            <w:proofErr w:type="spellEnd"/>
          </w:p>
        </w:tc>
        <w:tc>
          <w:tcPr>
            <w:tcW w:w="4167" w:type="dxa"/>
          </w:tcPr>
          <w:p w:rsidR="00DA4AA8" w:rsidRPr="00920AC2" w:rsidRDefault="00DA4AA8" w:rsidP="005A0FE7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CT TTC CAC CAG GCC CCC GGC TC</w:t>
            </w:r>
          </w:p>
        </w:tc>
        <w:tc>
          <w:tcPr>
            <w:tcW w:w="4800" w:type="dxa"/>
          </w:tcPr>
          <w:p w:rsidR="00DA4AA8" w:rsidRPr="00920AC2" w:rsidRDefault="00DA4AA8" w:rsidP="005A0FE7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CTG TAG GGA GGG CTT CGG GCA CTT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 xml:space="preserve">Sox2 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endogeneous</w:t>
            </w:r>
            <w:proofErr w:type="spellEnd"/>
          </w:p>
        </w:tc>
        <w:tc>
          <w:tcPr>
            <w:tcW w:w="4167" w:type="dxa"/>
          </w:tcPr>
          <w:p w:rsidR="00DA4AA8" w:rsidRPr="00920AC2" w:rsidRDefault="00DA4AA8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AG AGC TAG ACT CCG GGC GAT GA</w:t>
            </w:r>
          </w:p>
        </w:tc>
        <w:tc>
          <w:tcPr>
            <w:tcW w:w="4800" w:type="dxa"/>
          </w:tcPr>
          <w:p w:rsidR="00DA4AA8" w:rsidRPr="00920AC2" w:rsidRDefault="00DA4AA8" w:rsidP="00103230">
            <w:pPr>
              <w:tabs>
                <w:tab w:val="left" w:pos="800"/>
              </w:tabs>
              <w:rPr>
                <w:rFonts w:ascii="Century" w:eastAsia="Century" w:hAnsi="Century"/>
                <w:sz w:val="20"/>
                <w:lang w:val="es-ES"/>
              </w:rPr>
            </w:pPr>
            <w:r w:rsidRPr="00920AC2">
              <w:rPr>
                <w:rFonts w:ascii="Century" w:eastAsia="Century" w:hAnsi="Century"/>
                <w:sz w:val="20"/>
                <w:lang w:val="es-ES"/>
              </w:rPr>
              <w:t>TTG CCT TAA ACA AGA CCA CGA AA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 xml:space="preserve">Klf4 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endogeneous</w:t>
            </w:r>
            <w:proofErr w:type="spellEnd"/>
          </w:p>
        </w:tc>
        <w:tc>
          <w:tcPr>
            <w:tcW w:w="4167" w:type="dxa"/>
          </w:tcPr>
          <w:p w:rsidR="00DA4AA8" w:rsidRPr="00920AC2" w:rsidRDefault="00DA4AA8" w:rsidP="003D3A01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CG AAC TCA CAC AGG CGA GAA ACC</w:t>
            </w:r>
          </w:p>
        </w:tc>
        <w:tc>
          <w:tcPr>
            <w:tcW w:w="4800" w:type="dxa"/>
          </w:tcPr>
          <w:p w:rsidR="00DA4AA8" w:rsidRPr="00920AC2" w:rsidRDefault="00DA4AA8" w:rsidP="003D3A01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CG CTT CCT CTT CCT CCG ACA CA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c-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Myc</w:t>
            </w:r>
            <w:proofErr w:type="spellEnd"/>
            <w:r w:rsidRPr="00920AC2">
              <w:rPr>
                <w:rFonts w:ascii="Century" w:eastAsia="Century" w:hAnsi="Century"/>
                <w:sz w:val="20"/>
              </w:rPr>
              <w:t xml:space="preserve"> 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endogeneous</w:t>
            </w:r>
            <w:proofErr w:type="spellEnd"/>
          </w:p>
        </w:tc>
        <w:tc>
          <w:tcPr>
            <w:tcW w:w="4167" w:type="dxa"/>
          </w:tcPr>
          <w:p w:rsidR="00DA4AA8" w:rsidRPr="00920AC2" w:rsidRDefault="00DA4AA8" w:rsidP="00097C98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 xml:space="preserve">TGA CCT AAC TCG AGG </w:t>
            </w:r>
            <w:proofErr w:type="spellStart"/>
            <w:r w:rsidRPr="00920AC2">
              <w:rPr>
                <w:rFonts w:ascii="Century" w:eastAsia="Century" w:hAnsi="Century"/>
                <w:sz w:val="20"/>
              </w:rPr>
              <w:t>AGG</w:t>
            </w:r>
            <w:proofErr w:type="spellEnd"/>
            <w:r w:rsidRPr="00920AC2">
              <w:rPr>
                <w:rFonts w:ascii="Century" w:eastAsia="Century" w:hAnsi="Century"/>
                <w:sz w:val="20"/>
              </w:rPr>
              <w:t xml:space="preserve"> AGC TGG AAT C</w:t>
            </w:r>
          </w:p>
        </w:tc>
        <w:tc>
          <w:tcPr>
            <w:tcW w:w="4800" w:type="dxa"/>
          </w:tcPr>
          <w:p w:rsidR="00DA4AA8" w:rsidRPr="00920AC2" w:rsidRDefault="00DA4AA8" w:rsidP="00097C98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AAG TTT GAG GCA GTT AAA ATT ATG GCT GAA GC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Actc1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CTGAGATGTCTCTCTCTCTCTTAG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ACAATGACTGATGAGAGAT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Myh6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GGAAGAGTGAGCGGCCATCAAGG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CTGCTGGAGAGGTTATTCCTCG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Myh7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CCAACACCAACCTGTCCAAGTTC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GCAAAGGCTCCAGGTCTGAGGGC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Myl7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CAGACCTGAAGGAGACCT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TCAGCGTAAACAGTTGC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Myl2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GCCAAGAAGCGGATAGAAGG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CTGTGG TTCAGGGCTCAGTC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proofErr w:type="spellStart"/>
            <w:r w:rsidRPr="00920AC2">
              <w:rPr>
                <w:rFonts w:ascii="Century" w:eastAsia="Century" w:hAnsi="Century"/>
                <w:sz w:val="20"/>
              </w:rPr>
              <w:lastRenderedPageBreak/>
              <w:t>Nppb</w:t>
            </w:r>
            <w:proofErr w:type="spellEnd"/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ATGGATCTCCTGAAGGTGCT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TCTTGTGCCCAAAGCAGCTT</w:t>
            </w:r>
          </w:p>
        </w:tc>
      </w:tr>
      <w:tr w:rsidR="00DA4AA8" w:rsidRPr="00920AC2" w:rsidTr="00103230">
        <w:tc>
          <w:tcPr>
            <w:tcW w:w="1713" w:type="dxa"/>
          </w:tcPr>
          <w:p w:rsidR="00DA4AA8" w:rsidRPr="00920AC2" w:rsidRDefault="00DA4AA8" w:rsidP="00103230">
            <w:pPr>
              <w:jc w:val="center"/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GAPDH</w:t>
            </w:r>
          </w:p>
        </w:tc>
        <w:tc>
          <w:tcPr>
            <w:tcW w:w="4167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color w:val="000000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TTCAACGGCACAGTCAAGG</w:t>
            </w:r>
          </w:p>
        </w:tc>
        <w:tc>
          <w:tcPr>
            <w:tcW w:w="4800" w:type="dxa"/>
          </w:tcPr>
          <w:p w:rsidR="00DA4AA8" w:rsidRPr="00920AC2" w:rsidRDefault="00DA4AA8" w:rsidP="00506294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color w:val="000000"/>
                <w:sz w:val="20"/>
              </w:rPr>
              <w:t>CATGGACTGTGGTCATGA G</w:t>
            </w:r>
          </w:p>
        </w:tc>
      </w:tr>
    </w:tbl>
    <w:p w:rsidR="00EF0759" w:rsidRDefault="00EF0759" w:rsidP="00DD733F">
      <w:pPr>
        <w:rPr>
          <w:sz w:val="20"/>
        </w:rPr>
      </w:pPr>
    </w:p>
    <w:p w:rsidR="00DA4AA8" w:rsidRPr="000524A8" w:rsidRDefault="000524A8" w:rsidP="000524A8">
      <w:pPr>
        <w:rPr>
          <w:b/>
        </w:rPr>
      </w:pPr>
      <w:r w:rsidRPr="00A96670">
        <w:rPr>
          <w:rFonts w:hint="eastAsia"/>
          <w:b/>
        </w:rPr>
        <w:t>Supp</w:t>
      </w:r>
      <w:r>
        <w:rPr>
          <w:rFonts w:hint="eastAsia"/>
          <w:b/>
        </w:rPr>
        <w:t>lementary</w:t>
      </w:r>
      <w:r w:rsidRPr="00A96670">
        <w:rPr>
          <w:rFonts w:hint="eastAsia"/>
          <w:b/>
        </w:rPr>
        <w:t xml:space="preserve"> T</w:t>
      </w:r>
      <w:r>
        <w:rPr>
          <w:rFonts w:hint="eastAsia"/>
          <w:b/>
        </w:rPr>
        <w:t>able</w:t>
      </w:r>
      <w:r w:rsidR="007F07C3">
        <w:rPr>
          <w:b/>
        </w:rPr>
        <w:t xml:space="preserve"> 2</w:t>
      </w:r>
    </w:p>
    <w:p w:rsidR="00DA4AA8" w:rsidRDefault="00DA4AA8" w:rsidP="00DD733F">
      <w:pPr>
        <w:rPr>
          <w:sz w:val="20"/>
        </w:rPr>
      </w:pPr>
      <w:proofErr w:type="spellStart"/>
      <w:r>
        <w:rPr>
          <w:rFonts w:hint="eastAsia"/>
          <w:sz w:val="20"/>
        </w:rPr>
        <w:t>TaqMan</w:t>
      </w:r>
      <w:proofErr w:type="spellEnd"/>
      <w:r>
        <w:rPr>
          <w:rFonts w:hint="eastAsia"/>
          <w:sz w:val="20"/>
        </w:rPr>
        <w:t xml:space="preserve"> probe for Quantitative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0"/>
        <w:gridCol w:w="4631"/>
      </w:tblGrid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>Brachyury T</w:t>
            </w:r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C207CC">
              <w:rPr>
                <w:rFonts w:ascii="TimesNewRomanPSMT" w:eastAsia="Century" w:hAnsi="TimesNewRomanPSMT" w:cs="TimesNewRomanPSMT"/>
                <w:sz w:val="20"/>
              </w:rPr>
              <w:t>Mm00436877_m1</w:t>
            </w:r>
          </w:p>
        </w:tc>
      </w:tr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>Mesp1</w:t>
            </w:r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/>
                <w:sz w:val="20"/>
              </w:rPr>
              <w:t>Mm00801883_g1</w:t>
            </w:r>
          </w:p>
        </w:tc>
      </w:tr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>Nkx2.5</w:t>
            </w:r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C207CC">
              <w:rPr>
                <w:rFonts w:ascii="TimesNewRomanPSMT" w:eastAsia="Century" w:hAnsi="TimesNewRomanPSMT" w:cs="TimesNewRomanPSMT"/>
                <w:sz w:val="20"/>
              </w:rPr>
              <w:t>Mm00657783_m1</w:t>
            </w:r>
          </w:p>
        </w:tc>
      </w:tr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>Gata4</w:t>
            </w:r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C207CC">
              <w:rPr>
                <w:rFonts w:ascii="TimesNewRomanPSMT" w:eastAsia="Century" w:hAnsi="TimesNewRomanPSMT" w:cs="TimesNewRomanPSMT"/>
                <w:sz w:val="20"/>
              </w:rPr>
              <w:t>Mm00484689_m1</w:t>
            </w:r>
          </w:p>
        </w:tc>
      </w:tr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proofErr w:type="spellStart"/>
            <w:r w:rsidRPr="00920AC2">
              <w:rPr>
                <w:rFonts w:ascii="Century" w:eastAsia="Century" w:hAnsi="Century" w:hint="eastAsia"/>
                <w:sz w:val="20"/>
              </w:rPr>
              <w:t>Nppa</w:t>
            </w:r>
            <w:proofErr w:type="spellEnd"/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C207CC">
              <w:rPr>
                <w:rFonts w:ascii="TimesNewRomanPSMT" w:eastAsia="Century" w:hAnsi="TimesNewRomanPSMT" w:cs="TimesNewRomanPSMT"/>
                <w:sz w:val="20"/>
              </w:rPr>
              <w:t>Mm011255747_g1</w:t>
            </w:r>
          </w:p>
        </w:tc>
      </w:tr>
      <w:tr w:rsidR="00DA4AA8" w:rsidRPr="00920AC2" w:rsidTr="00103230">
        <w:tc>
          <w:tcPr>
            <w:tcW w:w="4630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920AC2">
              <w:rPr>
                <w:rFonts w:ascii="Century" w:eastAsia="Century" w:hAnsi="Century" w:hint="eastAsia"/>
                <w:sz w:val="20"/>
              </w:rPr>
              <w:t>Myl2</w:t>
            </w:r>
          </w:p>
        </w:tc>
        <w:tc>
          <w:tcPr>
            <w:tcW w:w="4631" w:type="dxa"/>
          </w:tcPr>
          <w:p w:rsidR="00DA4AA8" w:rsidRPr="00920AC2" w:rsidRDefault="00DA4AA8" w:rsidP="00DD733F">
            <w:pPr>
              <w:rPr>
                <w:rFonts w:ascii="Century" w:eastAsia="Century" w:hAnsi="Century"/>
                <w:sz w:val="20"/>
              </w:rPr>
            </w:pPr>
            <w:r w:rsidRPr="00C207CC">
              <w:rPr>
                <w:rFonts w:ascii="TimesNewRomanPSMT" w:eastAsia="Century" w:hAnsi="TimesNewRomanPSMT" w:cs="TimesNewRomanPSMT"/>
                <w:sz w:val="20"/>
              </w:rPr>
              <w:t>Mm00440384_m1</w:t>
            </w:r>
          </w:p>
        </w:tc>
      </w:tr>
    </w:tbl>
    <w:p w:rsidR="00DA4AA8" w:rsidRPr="00DA4AA8" w:rsidRDefault="00DA4AA8" w:rsidP="00DD733F">
      <w:pPr>
        <w:rPr>
          <w:sz w:val="20"/>
        </w:rPr>
      </w:pPr>
    </w:p>
    <w:sectPr w:rsidR="00DA4AA8" w:rsidRPr="00DA4AA8" w:rsidSect="00891BE4">
      <w:pgSz w:w="11899" w:h="16838" w:code="9"/>
      <w:pgMar w:top="1418" w:right="1418" w:bottom="1418" w:left="1418" w:header="851" w:footer="96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AC2" w:rsidRDefault="00920AC2" w:rsidP="00DA4AA8">
      <w:r>
        <w:separator/>
      </w:r>
    </w:p>
  </w:endnote>
  <w:endnote w:type="continuationSeparator" w:id="0">
    <w:p w:rsidR="00920AC2" w:rsidRDefault="00920AC2" w:rsidP="00DA4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AC2" w:rsidRDefault="00920AC2" w:rsidP="00DA4AA8">
      <w:r>
        <w:separator/>
      </w:r>
    </w:p>
  </w:footnote>
  <w:footnote w:type="continuationSeparator" w:id="0">
    <w:p w:rsidR="00920AC2" w:rsidRDefault="00920AC2" w:rsidP="00DA4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F0759"/>
    <w:rsid w:val="0000376C"/>
    <w:rsid w:val="00011487"/>
    <w:rsid w:val="00011849"/>
    <w:rsid w:val="00011A58"/>
    <w:rsid w:val="00013FA5"/>
    <w:rsid w:val="0001442D"/>
    <w:rsid w:val="000147EA"/>
    <w:rsid w:val="00014FFF"/>
    <w:rsid w:val="0001573D"/>
    <w:rsid w:val="000167D8"/>
    <w:rsid w:val="00020BF5"/>
    <w:rsid w:val="00025427"/>
    <w:rsid w:val="00035180"/>
    <w:rsid w:val="00050731"/>
    <w:rsid w:val="00051C0E"/>
    <w:rsid w:val="000524A8"/>
    <w:rsid w:val="0005566E"/>
    <w:rsid w:val="00055E61"/>
    <w:rsid w:val="00056211"/>
    <w:rsid w:val="00060124"/>
    <w:rsid w:val="00060942"/>
    <w:rsid w:val="00061C29"/>
    <w:rsid w:val="00066240"/>
    <w:rsid w:val="00073D0B"/>
    <w:rsid w:val="0007458C"/>
    <w:rsid w:val="00076ABF"/>
    <w:rsid w:val="00076CE4"/>
    <w:rsid w:val="0007733C"/>
    <w:rsid w:val="00080351"/>
    <w:rsid w:val="00081811"/>
    <w:rsid w:val="00081903"/>
    <w:rsid w:val="00081F17"/>
    <w:rsid w:val="000843C2"/>
    <w:rsid w:val="00091996"/>
    <w:rsid w:val="00092272"/>
    <w:rsid w:val="00092616"/>
    <w:rsid w:val="000955F0"/>
    <w:rsid w:val="00095BBB"/>
    <w:rsid w:val="00096F01"/>
    <w:rsid w:val="0009798B"/>
    <w:rsid w:val="000A0095"/>
    <w:rsid w:val="000A0A0F"/>
    <w:rsid w:val="000A0E71"/>
    <w:rsid w:val="000A2991"/>
    <w:rsid w:val="000A35BF"/>
    <w:rsid w:val="000A4CD9"/>
    <w:rsid w:val="000A6E53"/>
    <w:rsid w:val="000B141A"/>
    <w:rsid w:val="000B22A0"/>
    <w:rsid w:val="000C57B9"/>
    <w:rsid w:val="000C7856"/>
    <w:rsid w:val="000D2F70"/>
    <w:rsid w:val="000D367B"/>
    <w:rsid w:val="000D38A9"/>
    <w:rsid w:val="000D3D79"/>
    <w:rsid w:val="000E4585"/>
    <w:rsid w:val="000E55E3"/>
    <w:rsid w:val="000E6B16"/>
    <w:rsid w:val="000E7319"/>
    <w:rsid w:val="000F26C1"/>
    <w:rsid w:val="000F33E9"/>
    <w:rsid w:val="000F3C92"/>
    <w:rsid w:val="000F543F"/>
    <w:rsid w:val="000F7573"/>
    <w:rsid w:val="00101650"/>
    <w:rsid w:val="0010217F"/>
    <w:rsid w:val="001028A0"/>
    <w:rsid w:val="00103230"/>
    <w:rsid w:val="00104153"/>
    <w:rsid w:val="0010485C"/>
    <w:rsid w:val="00104CA8"/>
    <w:rsid w:val="0010544B"/>
    <w:rsid w:val="00107D3B"/>
    <w:rsid w:val="0011280E"/>
    <w:rsid w:val="00112D74"/>
    <w:rsid w:val="00115320"/>
    <w:rsid w:val="00115A31"/>
    <w:rsid w:val="00115A38"/>
    <w:rsid w:val="001213FD"/>
    <w:rsid w:val="001218EA"/>
    <w:rsid w:val="00122BDA"/>
    <w:rsid w:val="00126C0F"/>
    <w:rsid w:val="00131CB2"/>
    <w:rsid w:val="001339E0"/>
    <w:rsid w:val="00141FFF"/>
    <w:rsid w:val="00143E70"/>
    <w:rsid w:val="00144FA8"/>
    <w:rsid w:val="00146FE4"/>
    <w:rsid w:val="001539BE"/>
    <w:rsid w:val="00154DD4"/>
    <w:rsid w:val="0015578F"/>
    <w:rsid w:val="001569E2"/>
    <w:rsid w:val="001575A9"/>
    <w:rsid w:val="00161B14"/>
    <w:rsid w:val="00161EC9"/>
    <w:rsid w:val="0016459B"/>
    <w:rsid w:val="00164F13"/>
    <w:rsid w:val="00167639"/>
    <w:rsid w:val="0017088F"/>
    <w:rsid w:val="001722AF"/>
    <w:rsid w:val="001722BB"/>
    <w:rsid w:val="001727AB"/>
    <w:rsid w:val="001759D5"/>
    <w:rsid w:val="00175F5B"/>
    <w:rsid w:val="0018111D"/>
    <w:rsid w:val="00184C46"/>
    <w:rsid w:val="00187D72"/>
    <w:rsid w:val="001A22BE"/>
    <w:rsid w:val="001A3CC8"/>
    <w:rsid w:val="001A7B28"/>
    <w:rsid w:val="001B0C07"/>
    <w:rsid w:val="001B0F61"/>
    <w:rsid w:val="001B4AE2"/>
    <w:rsid w:val="001D32B8"/>
    <w:rsid w:val="001D7E66"/>
    <w:rsid w:val="001E0E43"/>
    <w:rsid w:val="001E63C1"/>
    <w:rsid w:val="001F0E1A"/>
    <w:rsid w:val="001F1F66"/>
    <w:rsid w:val="001F2FDC"/>
    <w:rsid w:val="001F425F"/>
    <w:rsid w:val="00200D8F"/>
    <w:rsid w:val="002020B2"/>
    <w:rsid w:val="00205998"/>
    <w:rsid w:val="00206A5C"/>
    <w:rsid w:val="00212654"/>
    <w:rsid w:val="00214308"/>
    <w:rsid w:val="0021622F"/>
    <w:rsid w:val="00221488"/>
    <w:rsid w:val="00222287"/>
    <w:rsid w:val="00227E66"/>
    <w:rsid w:val="0023110D"/>
    <w:rsid w:val="00231135"/>
    <w:rsid w:val="00233317"/>
    <w:rsid w:val="002337A8"/>
    <w:rsid w:val="00234572"/>
    <w:rsid w:val="00241C40"/>
    <w:rsid w:val="0024275A"/>
    <w:rsid w:val="00242EA6"/>
    <w:rsid w:val="00245E5D"/>
    <w:rsid w:val="002478CA"/>
    <w:rsid w:val="002500C7"/>
    <w:rsid w:val="00251BB4"/>
    <w:rsid w:val="00253919"/>
    <w:rsid w:val="00254C7D"/>
    <w:rsid w:val="002552E9"/>
    <w:rsid w:val="0026101B"/>
    <w:rsid w:val="00271983"/>
    <w:rsid w:val="00272519"/>
    <w:rsid w:val="00273A9B"/>
    <w:rsid w:val="00275873"/>
    <w:rsid w:val="00276859"/>
    <w:rsid w:val="00280DED"/>
    <w:rsid w:val="0028357B"/>
    <w:rsid w:val="00286B8B"/>
    <w:rsid w:val="002874D4"/>
    <w:rsid w:val="00287D36"/>
    <w:rsid w:val="00290610"/>
    <w:rsid w:val="00295B7E"/>
    <w:rsid w:val="002965DC"/>
    <w:rsid w:val="00297389"/>
    <w:rsid w:val="00297A5A"/>
    <w:rsid w:val="002A0808"/>
    <w:rsid w:val="002A130E"/>
    <w:rsid w:val="002A211C"/>
    <w:rsid w:val="002A652F"/>
    <w:rsid w:val="002B354A"/>
    <w:rsid w:val="002B6A38"/>
    <w:rsid w:val="002C0C24"/>
    <w:rsid w:val="002C3022"/>
    <w:rsid w:val="002C4096"/>
    <w:rsid w:val="002C4DAB"/>
    <w:rsid w:val="002D1352"/>
    <w:rsid w:val="002D27D4"/>
    <w:rsid w:val="002D2E81"/>
    <w:rsid w:val="002D4CFC"/>
    <w:rsid w:val="002D68CD"/>
    <w:rsid w:val="002D6CCE"/>
    <w:rsid w:val="002D7B41"/>
    <w:rsid w:val="002E1FDD"/>
    <w:rsid w:val="002E308B"/>
    <w:rsid w:val="002E5638"/>
    <w:rsid w:val="002F0421"/>
    <w:rsid w:val="002F0D9D"/>
    <w:rsid w:val="002F15B9"/>
    <w:rsid w:val="002F2EE5"/>
    <w:rsid w:val="002F43AE"/>
    <w:rsid w:val="002F6107"/>
    <w:rsid w:val="002F6738"/>
    <w:rsid w:val="00300360"/>
    <w:rsid w:val="003004F6"/>
    <w:rsid w:val="00302B9B"/>
    <w:rsid w:val="00306196"/>
    <w:rsid w:val="0030629A"/>
    <w:rsid w:val="00306BC3"/>
    <w:rsid w:val="00307635"/>
    <w:rsid w:val="00310A29"/>
    <w:rsid w:val="00313B30"/>
    <w:rsid w:val="00315A48"/>
    <w:rsid w:val="003170D8"/>
    <w:rsid w:val="00320641"/>
    <w:rsid w:val="0032108F"/>
    <w:rsid w:val="003213F1"/>
    <w:rsid w:val="003226D0"/>
    <w:rsid w:val="003230EF"/>
    <w:rsid w:val="0033002D"/>
    <w:rsid w:val="00331BB4"/>
    <w:rsid w:val="0033296E"/>
    <w:rsid w:val="00332AF4"/>
    <w:rsid w:val="00334517"/>
    <w:rsid w:val="00341DBD"/>
    <w:rsid w:val="0035064D"/>
    <w:rsid w:val="00351ED4"/>
    <w:rsid w:val="003534A3"/>
    <w:rsid w:val="00355174"/>
    <w:rsid w:val="00364D8D"/>
    <w:rsid w:val="003671F7"/>
    <w:rsid w:val="0037079B"/>
    <w:rsid w:val="00370852"/>
    <w:rsid w:val="00373328"/>
    <w:rsid w:val="00376B09"/>
    <w:rsid w:val="00380ADA"/>
    <w:rsid w:val="003856B3"/>
    <w:rsid w:val="00387E32"/>
    <w:rsid w:val="00390502"/>
    <w:rsid w:val="00390FAA"/>
    <w:rsid w:val="0039144A"/>
    <w:rsid w:val="00393768"/>
    <w:rsid w:val="0039425D"/>
    <w:rsid w:val="00394836"/>
    <w:rsid w:val="0039499F"/>
    <w:rsid w:val="00397108"/>
    <w:rsid w:val="003A5915"/>
    <w:rsid w:val="003A596C"/>
    <w:rsid w:val="003B0A3F"/>
    <w:rsid w:val="003B329F"/>
    <w:rsid w:val="003B3685"/>
    <w:rsid w:val="003B3D99"/>
    <w:rsid w:val="003C08B4"/>
    <w:rsid w:val="003C0C87"/>
    <w:rsid w:val="003C4058"/>
    <w:rsid w:val="003C76B2"/>
    <w:rsid w:val="003D0406"/>
    <w:rsid w:val="003D2812"/>
    <w:rsid w:val="003D55DE"/>
    <w:rsid w:val="003D593E"/>
    <w:rsid w:val="003E246B"/>
    <w:rsid w:val="003E3472"/>
    <w:rsid w:val="003E51BE"/>
    <w:rsid w:val="003E569D"/>
    <w:rsid w:val="003E5C25"/>
    <w:rsid w:val="003F0C1F"/>
    <w:rsid w:val="003F3E8F"/>
    <w:rsid w:val="003F3F34"/>
    <w:rsid w:val="003F4B61"/>
    <w:rsid w:val="003F59C9"/>
    <w:rsid w:val="00400F31"/>
    <w:rsid w:val="00401E7D"/>
    <w:rsid w:val="00403C1F"/>
    <w:rsid w:val="00406E10"/>
    <w:rsid w:val="00411EEF"/>
    <w:rsid w:val="0041276C"/>
    <w:rsid w:val="0041679F"/>
    <w:rsid w:val="004170AD"/>
    <w:rsid w:val="00423BD7"/>
    <w:rsid w:val="004245D1"/>
    <w:rsid w:val="00425372"/>
    <w:rsid w:val="00425A16"/>
    <w:rsid w:val="004275FB"/>
    <w:rsid w:val="00427FFB"/>
    <w:rsid w:val="00431ABE"/>
    <w:rsid w:val="00432B18"/>
    <w:rsid w:val="00435940"/>
    <w:rsid w:val="00441FE6"/>
    <w:rsid w:val="00443232"/>
    <w:rsid w:val="00443C9A"/>
    <w:rsid w:val="004456A7"/>
    <w:rsid w:val="004472F5"/>
    <w:rsid w:val="0045110B"/>
    <w:rsid w:val="004555E9"/>
    <w:rsid w:val="00455F93"/>
    <w:rsid w:val="0046108F"/>
    <w:rsid w:val="004624D8"/>
    <w:rsid w:val="00464A86"/>
    <w:rsid w:val="00464BAB"/>
    <w:rsid w:val="00466EC3"/>
    <w:rsid w:val="004671C7"/>
    <w:rsid w:val="00467984"/>
    <w:rsid w:val="00470073"/>
    <w:rsid w:val="00476FA2"/>
    <w:rsid w:val="00477981"/>
    <w:rsid w:val="00477EBA"/>
    <w:rsid w:val="00480C98"/>
    <w:rsid w:val="0048446D"/>
    <w:rsid w:val="00484E21"/>
    <w:rsid w:val="00484E93"/>
    <w:rsid w:val="004869E4"/>
    <w:rsid w:val="004934CD"/>
    <w:rsid w:val="00495366"/>
    <w:rsid w:val="0049628A"/>
    <w:rsid w:val="004A6778"/>
    <w:rsid w:val="004A6792"/>
    <w:rsid w:val="004A7DAE"/>
    <w:rsid w:val="004B0EEC"/>
    <w:rsid w:val="004B4927"/>
    <w:rsid w:val="004B4960"/>
    <w:rsid w:val="004C0A38"/>
    <w:rsid w:val="004C14BF"/>
    <w:rsid w:val="004C2031"/>
    <w:rsid w:val="004C5009"/>
    <w:rsid w:val="004C511E"/>
    <w:rsid w:val="004C585E"/>
    <w:rsid w:val="004C6055"/>
    <w:rsid w:val="004D02E3"/>
    <w:rsid w:val="004D0742"/>
    <w:rsid w:val="004D1936"/>
    <w:rsid w:val="004D24E0"/>
    <w:rsid w:val="004D2C4F"/>
    <w:rsid w:val="004D6130"/>
    <w:rsid w:val="004D695E"/>
    <w:rsid w:val="004D7481"/>
    <w:rsid w:val="004D79D4"/>
    <w:rsid w:val="004E0234"/>
    <w:rsid w:val="004E2FFF"/>
    <w:rsid w:val="004E4912"/>
    <w:rsid w:val="004E5328"/>
    <w:rsid w:val="004E58AF"/>
    <w:rsid w:val="004E5CBD"/>
    <w:rsid w:val="004F0317"/>
    <w:rsid w:val="004F21C1"/>
    <w:rsid w:val="004F3473"/>
    <w:rsid w:val="004F36BD"/>
    <w:rsid w:val="004F4323"/>
    <w:rsid w:val="004F7997"/>
    <w:rsid w:val="00500259"/>
    <w:rsid w:val="005032B3"/>
    <w:rsid w:val="005039A7"/>
    <w:rsid w:val="00504136"/>
    <w:rsid w:val="00505A40"/>
    <w:rsid w:val="00507EA5"/>
    <w:rsid w:val="00514AEE"/>
    <w:rsid w:val="00516BF6"/>
    <w:rsid w:val="00516E76"/>
    <w:rsid w:val="00517F3D"/>
    <w:rsid w:val="00521DD5"/>
    <w:rsid w:val="005275CB"/>
    <w:rsid w:val="00530B48"/>
    <w:rsid w:val="005314C6"/>
    <w:rsid w:val="0053286B"/>
    <w:rsid w:val="005339C3"/>
    <w:rsid w:val="00535F1C"/>
    <w:rsid w:val="00541769"/>
    <w:rsid w:val="00542C8E"/>
    <w:rsid w:val="00545ED7"/>
    <w:rsid w:val="00545FAB"/>
    <w:rsid w:val="00546CAF"/>
    <w:rsid w:val="00547BC7"/>
    <w:rsid w:val="00553327"/>
    <w:rsid w:val="00553DDA"/>
    <w:rsid w:val="005545E4"/>
    <w:rsid w:val="00555B7A"/>
    <w:rsid w:val="00560D6B"/>
    <w:rsid w:val="00562053"/>
    <w:rsid w:val="005629E4"/>
    <w:rsid w:val="00564176"/>
    <w:rsid w:val="00564A5E"/>
    <w:rsid w:val="00564E4A"/>
    <w:rsid w:val="005662B0"/>
    <w:rsid w:val="005674A5"/>
    <w:rsid w:val="0057073F"/>
    <w:rsid w:val="00573634"/>
    <w:rsid w:val="00577403"/>
    <w:rsid w:val="005775CF"/>
    <w:rsid w:val="00577EE7"/>
    <w:rsid w:val="00581C16"/>
    <w:rsid w:val="00584A15"/>
    <w:rsid w:val="00587CFA"/>
    <w:rsid w:val="00590DAA"/>
    <w:rsid w:val="00592043"/>
    <w:rsid w:val="00592A69"/>
    <w:rsid w:val="00593376"/>
    <w:rsid w:val="005A25DD"/>
    <w:rsid w:val="005A369F"/>
    <w:rsid w:val="005A37E8"/>
    <w:rsid w:val="005A4B2F"/>
    <w:rsid w:val="005A4D59"/>
    <w:rsid w:val="005A568C"/>
    <w:rsid w:val="005A732A"/>
    <w:rsid w:val="005B2BC0"/>
    <w:rsid w:val="005B39B0"/>
    <w:rsid w:val="005C5FF3"/>
    <w:rsid w:val="005D01BF"/>
    <w:rsid w:val="005D0ACA"/>
    <w:rsid w:val="005D4267"/>
    <w:rsid w:val="005D5CFE"/>
    <w:rsid w:val="005D7307"/>
    <w:rsid w:val="005E0F35"/>
    <w:rsid w:val="005E3687"/>
    <w:rsid w:val="005E3FC2"/>
    <w:rsid w:val="005E56A5"/>
    <w:rsid w:val="005E6AC7"/>
    <w:rsid w:val="005F0B3E"/>
    <w:rsid w:val="005F0BDD"/>
    <w:rsid w:val="005F17D6"/>
    <w:rsid w:val="005F29FC"/>
    <w:rsid w:val="005F4E7E"/>
    <w:rsid w:val="005F7509"/>
    <w:rsid w:val="00600859"/>
    <w:rsid w:val="006010A4"/>
    <w:rsid w:val="006055A2"/>
    <w:rsid w:val="0060651F"/>
    <w:rsid w:val="00615A4B"/>
    <w:rsid w:val="00615EE8"/>
    <w:rsid w:val="00620C27"/>
    <w:rsid w:val="006210BF"/>
    <w:rsid w:val="00625C7E"/>
    <w:rsid w:val="006278DA"/>
    <w:rsid w:val="00631981"/>
    <w:rsid w:val="006354A0"/>
    <w:rsid w:val="006401E2"/>
    <w:rsid w:val="006403A1"/>
    <w:rsid w:val="006408B4"/>
    <w:rsid w:val="00641E8E"/>
    <w:rsid w:val="00645FE9"/>
    <w:rsid w:val="006475E0"/>
    <w:rsid w:val="006569BC"/>
    <w:rsid w:val="00657891"/>
    <w:rsid w:val="0066055B"/>
    <w:rsid w:val="006661CA"/>
    <w:rsid w:val="00667B3D"/>
    <w:rsid w:val="00667D07"/>
    <w:rsid w:val="00674381"/>
    <w:rsid w:val="0067471C"/>
    <w:rsid w:val="006752A6"/>
    <w:rsid w:val="00681605"/>
    <w:rsid w:val="00681F86"/>
    <w:rsid w:val="0068723A"/>
    <w:rsid w:val="00690708"/>
    <w:rsid w:val="0069751F"/>
    <w:rsid w:val="006A0327"/>
    <w:rsid w:val="006A3325"/>
    <w:rsid w:val="006A6C65"/>
    <w:rsid w:val="006B16FA"/>
    <w:rsid w:val="006B2F5C"/>
    <w:rsid w:val="006B3031"/>
    <w:rsid w:val="006B34A8"/>
    <w:rsid w:val="006B59B2"/>
    <w:rsid w:val="006C3B34"/>
    <w:rsid w:val="006C3FD9"/>
    <w:rsid w:val="006C4C01"/>
    <w:rsid w:val="006C5739"/>
    <w:rsid w:val="006C614B"/>
    <w:rsid w:val="006C689B"/>
    <w:rsid w:val="006D32D5"/>
    <w:rsid w:val="006D6234"/>
    <w:rsid w:val="006D7535"/>
    <w:rsid w:val="006E2173"/>
    <w:rsid w:val="006E22CE"/>
    <w:rsid w:val="006E6935"/>
    <w:rsid w:val="006F0F65"/>
    <w:rsid w:val="006F3FBD"/>
    <w:rsid w:val="006F4891"/>
    <w:rsid w:val="006F6976"/>
    <w:rsid w:val="00700BB3"/>
    <w:rsid w:val="00701043"/>
    <w:rsid w:val="0070168D"/>
    <w:rsid w:val="0070289C"/>
    <w:rsid w:val="007078A7"/>
    <w:rsid w:val="00712CE6"/>
    <w:rsid w:val="00715947"/>
    <w:rsid w:val="00716260"/>
    <w:rsid w:val="00716A7D"/>
    <w:rsid w:val="00720E6A"/>
    <w:rsid w:val="0072287C"/>
    <w:rsid w:val="007237AA"/>
    <w:rsid w:val="007250E2"/>
    <w:rsid w:val="00726102"/>
    <w:rsid w:val="00727A4B"/>
    <w:rsid w:val="00730026"/>
    <w:rsid w:val="00734AF5"/>
    <w:rsid w:val="00735758"/>
    <w:rsid w:val="00736019"/>
    <w:rsid w:val="00736659"/>
    <w:rsid w:val="00736AE0"/>
    <w:rsid w:val="00740468"/>
    <w:rsid w:val="00742F9D"/>
    <w:rsid w:val="007436D9"/>
    <w:rsid w:val="00743B8E"/>
    <w:rsid w:val="007447E4"/>
    <w:rsid w:val="00744D57"/>
    <w:rsid w:val="00746ADC"/>
    <w:rsid w:val="007478C1"/>
    <w:rsid w:val="00747F1B"/>
    <w:rsid w:val="00754DE0"/>
    <w:rsid w:val="00755D7B"/>
    <w:rsid w:val="00756C25"/>
    <w:rsid w:val="007574DA"/>
    <w:rsid w:val="00761091"/>
    <w:rsid w:val="007622AC"/>
    <w:rsid w:val="007666EA"/>
    <w:rsid w:val="007708F8"/>
    <w:rsid w:val="00782899"/>
    <w:rsid w:val="0078310D"/>
    <w:rsid w:val="00783FF6"/>
    <w:rsid w:val="00785398"/>
    <w:rsid w:val="007857DE"/>
    <w:rsid w:val="00785DA2"/>
    <w:rsid w:val="007875AA"/>
    <w:rsid w:val="0079437B"/>
    <w:rsid w:val="00794B0F"/>
    <w:rsid w:val="007957EE"/>
    <w:rsid w:val="0079711D"/>
    <w:rsid w:val="00797D98"/>
    <w:rsid w:val="007A1C14"/>
    <w:rsid w:val="007A42F8"/>
    <w:rsid w:val="007A4786"/>
    <w:rsid w:val="007A50F8"/>
    <w:rsid w:val="007A703D"/>
    <w:rsid w:val="007B763D"/>
    <w:rsid w:val="007B7FDC"/>
    <w:rsid w:val="007C11BE"/>
    <w:rsid w:val="007C36F6"/>
    <w:rsid w:val="007C3A46"/>
    <w:rsid w:val="007C4CD0"/>
    <w:rsid w:val="007C67BC"/>
    <w:rsid w:val="007D031F"/>
    <w:rsid w:val="007D06AB"/>
    <w:rsid w:val="007D29FC"/>
    <w:rsid w:val="007D6886"/>
    <w:rsid w:val="007E1722"/>
    <w:rsid w:val="007E20C4"/>
    <w:rsid w:val="007E2720"/>
    <w:rsid w:val="007E29AE"/>
    <w:rsid w:val="007E2CF2"/>
    <w:rsid w:val="007E374F"/>
    <w:rsid w:val="007F07C3"/>
    <w:rsid w:val="007F11CA"/>
    <w:rsid w:val="007F44EC"/>
    <w:rsid w:val="007F4656"/>
    <w:rsid w:val="007F7047"/>
    <w:rsid w:val="007F771A"/>
    <w:rsid w:val="00801B06"/>
    <w:rsid w:val="00804549"/>
    <w:rsid w:val="0080770C"/>
    <w:rsid w:val="00810BF8"/>
    <w:rsid w:val="008118EC"/>
    <w:rsid w:val="008126CE"/>
    <w:rsid w:val="00812806"/>
    <w:rsid w:val="00814A38"/>
    <w:rsid w:val="00815033"/>
    <w:rsid w:val="00826B9B"/>
    <w:rsid w:val="008278DA"/>
    <w:rsid w:val="00832130"/>
    <w:rsid w:val="008327AC"/>
    <w:rsid w:val="00833A4B"/>
    <w:rsid w:val="00834518"/>
    <w:rsid w:val="00834D02"/>
    <w:rsid w:val="0083532E"/>
    <w:rsid w:val="0083677A"/>
    <w:rsid w:val="00836A20"/>
    <w:rsid w:val="00846A23"/>
    <w:rsid w:val="00847FA7"/>
    <w:rsid w:val="008528C1"/>
    <w:rsid w:val="00860D20"/>
    <w:rsid w:val="008634E8"/>
    <w:rsid w:val="00865B18"/>
    <w:rsid w:val="00871A37"/>
    <w:rsid w:val="00876FE5"/>
    <w:rsid w:val="00880C46"/>
    <w:rsid w:val="00881966"/>
    <w:rsid w:val="00882073"/>
    <w:rsid w:val="008820E3"/>
    <w:rsid w:val="00884D7E"/>
    <w:rsid w:val="00886596"/>
    <w:rsid w:val="008873B0"/>
    <w:rsid w:val="00887D9A"/>
    <w:rsid w:val="0089143F"/>
    <w:rsid w:val="00891BE4"/>
    <w:rsid w:val="00894546"/>
    <w:rsid w:val="00895A48"/>
    <w:rsid w:val="008A2F6B"/>
    <w:rsid w:val="008A3E56"/>
    <w:rsid w:val="008A63D4"/>
    <w:rsid w:val="008B25CF"/>
    <w:rsid w:val="008B4F62"/>
    <w:rsid w:val="008B73C9"/>
    <w:rsid w:val="008B762A"/>
    <w:rsid w:val="008B7ADB"/>
    <w:rsid w:val="008C2374"/>
    <w:rsid w:val="008C37B5"/>
    <w:rsid w:val="008C49CD"/>
    <w:rsid w:val="008C4B7F"/>
    <w:rsid w:val="008C66C0"/>
    <w:rsid w:val="008C765F"/>
    <w:rsid w:val="008C76B9"/>
    <w:rsid w:val="008C7D8C"/>
    <w:rsid w:val="008D5887"/>
    <w:rsid w:val="008D5EAD"/>
    <w:rsid w:val="008E0391"/>
    <w:rsid w:val="008E3800"/>
    <w:rsid w:val="008F0424"/>
    <w:rsid w:val="008F0577"/>
    <w:rsid w:val="008F1A80"/>
    <w:rsid w:val="008F415A"/>
    <w:rsid w:val="008F416D"/>
    <w:rsid w:val="008F4315"/>
    <w:rsid w:val="008F7582"/>
    <w:rsid w:val="00900234"/>
    <w:rsid w:val="0090169E"/>
    <w:rsid w:val="00901E7C"/>
    <w:rsid w:val="00902BB9"/>
    <w:rsid w:val="00904030"/>
    <w:rsid w:val="009044E2"/>
    <w:rsid w:val="009054D5"/>
    <w:rsid w:val="0090657C"/>
    <w:rsid w:val="00906C88"/>
    <w:rsid w:val="009156A3"/>
    <w:rsid w:val="00915AE3"/>
    <w:rsid w:val="00920AC2"/>
    <w:rsid w:val="00922540"/>
    <w:rsid w:val="009249D5"/>
    <w:rsid w:val="0092566D"/>
    <w:rsid w:val="0092609F"/>
    <w:rsid w:val="00926563"/>
    <w:rsid w:val="0093322D"/>
    <w:rsid w:val="009426D5"/>
    <w:rsid w:val="00942C37"/>
    <w:rsid w:val="00943F94"/>
    <w:rsid w:val="00944B0D"/>
    <w:rsid w:val="00945D53"/>
    <w:rsid w:val="0095083B"/>
    <w:rsid w:val="00952C48"/>
    <w:rsid w:val="0095460E"/>
    <w:rsid w:val="009547BE"/>
    <w:rsid w:val="00955568"/>
    <w:rsid w:val="009557B8"/>
    <w:rsid w:val="00955824"/>
    <w:rsid w:val="00960C9C"/>
    <w:rsid w:val="009630B9"/>
    <w:rsid w:val="00963A0D"/>
    <w:rsid w:val="00966F5B"/>
    <w:rsid w:val="00970D7F"/>
    <w:rsid w:val="00974FB9"/>
    <w:rsid w:val="0097609E"/>
    <w:rsid w:val="00980999"/>
    <w:rsid w:val="00980C88"/>
    <w:rsid w:val="009814B0"/>
    <w:rsid w:val="009816CD"/>
    <w:rsid w:val="00982462"/>
    <w:rsid w:val="00982D81"/>
    <w:rsid w:val="00984FD4"/>
    <w:rsid w:val="009853EB"/>
    <w:rsid w:val="00985D26"/>
    <w:rsid w:val="00990EE2"/>
    <w:rsid w:val="0099293B"/>
    <w:rsid w:val="00994BD9"/>
    <w:rsid w:val="00995106"/>
    <w:rsid w:val="00996306"/>
    <w:rsid w:val="00996A3C"/>
    <w:rsid w:val="00996A83"/>
    <w:rsid w:val="009A00B9"/>
    <w:rsid w:val="009A3A36"/>
    <w:rsid w:val="009A4FFA"/>
    <w:rsid w:val="009A613F"/>
    <w:rsid w:val="009A7BAE"/>
    <w:rsid w:val="009B15DB"/>
    <w:rsid w:val="009B5A5B"/>
    <w:rsid w:val="009B5BFC"/>
    <w:rsid w:val="009C17EC"/>
    <w:rsid w:val="009C1E8B"/>
    <w:rsid w:val="009C3F54"/>
    <w:rsid w:val="009C482B"/>
    <w:rsid w:val="009C6518"/>
    <w:rsid w:val="009C7445"/>
    <w:rsid w:val="009D26E2"/>
    <w:rsid w:val="009D5163"/>
    <w:rsid w:val="009D79CB"/>
    <w:rsid w:val="009D7BB5"/>
    <w:rsid w:val="009E0DCC"/>
    <w:rsid w:val="009E28B0"/>
    <w:rsid w:val="009F0168"/>
    <w:rsid w:val="009F0824"/>
    <w:rsid w:val="009F1564"/>
    <w:rsid w:val="009F4761"/>
    <w:rsid w:val="009F548E"/>
    <w:rsid w:val="009F71F6"/>
    <w:rsid w:val="00A027F8"/>
    <w:rsid w:val="00A02B77"/>
    <w:rsid w:val="00A0422F"/>
    <w:rsid w:val="00A047D9"/>
    <w:rsid w:val="00A04D4F"/>
    <w:rsid w:val="00A06296"/>
    <w:rsid w:val="00A06C9E"/>
    <w:rsid w:val="00A07989"/>
    <w:rsid w:val="00A15925"/>
    <w:rsid w:val="00A16190"/>
    <w:rsid w:val="00A20D2F"/>
    <w:rsid w:val="00A23328"/>
    <w:rsid w:val="00A354C1"/>
    <w:rsid w:val="00A4160F"/>
    <w:rsid w:val="00A4166C"/>
    <w:rsid w:val="00A417F3"/>
    <w:rsid w:val="00A43508"/>
    <w:rsid w:val="00A437C1"/>
    <w:rsid w:val="00A474EF"/>
    <w:rsid w:val="00A477E6"/>
    <w:rsid w:val="00A52EA9"/>
    <w:rsid w:val="00A53596"/>
    <w:rsid w:val="00A55E69"/>
    <w:rsid w:val="00A6024A"/>
    <w:rsid w:val="00A60CAD"/>
    <w:rsid w:val="00A661F5"/>
    <w:rsid w:val="00A672F6"/>
    <w:rsid w:val="00A70816"/>
    <w:rsid w:val="00A77BFA"/>
    <w:rsid w:val="00A8174F"/>
    <w:rsid w:val="00A8643D"/>
    <w:rsid w:val="00A86F6C"/>
    <w:rsid w:val="00A96606"/>
    <w:rsid w:val="00A96670"/>
    <w:rsid w:val="00A968A2"/>
    <w:rsid w:val="00AA5B3B"/>
    <w:rsid w:val="00AA5E3D"/>
    <w:rsid w:val="00AB34F6"/>
    <w:rsid w:val="00AB60CB"/>
    <w:rsid w:val="00AB6B93"/>
    <w:rsid w:val="00AB72F7"/>
    <w:rsid w:val="00AC0627"/>
    <w:rsid w:val="00AC311C"/>
    <w:rsid w:val="00AD0883"/>
    <w:rsid w:val="00AD3484"/>
    <w:rsid w:val="00AD3883"/>
    <w:rsid w:val="00AE0068"/>
    <w:rsid w:val="00AE486C"/>
    <w:rsid w:val="00AE73B5"/>
    <w:rsid w:val="00AE76D7"/>
    <w:rsid w:val="00AE772C"/>
    <w:rsid w:val="00AF2568"/>
    <w:rsid w:val="00AF2E47"/>
    <w:rsid w:val="00AF328C"/>
    <w:rsid w:val="00AF45D0"/>
    <w:rsid w:val="00AF486C"/>
    <w:rsid w:val="00AF49B2"/>
    <w:rsid w:val="00AF6C3B"/>
    <w:rsid w:val="00AF7248"/>
    <w:rsid w:val="00B01416"/>
    <w:rsid w:val="00B04932"/>
    <w:rsid w:val="00B05D27"/>
    <w:rsid w:val="00B11026"/>
    <w:rsid w:val="00B113CD"/>
    <w:rsid w:val="00B1149E"/>
    <w:rsid w:val="00B14031"/>
    <w:rsid w:val="00B1567F"/>
    <w:rsid w:val="00B162A8"/>
    <w:rsid w:val="00B20CCA"/>
    <w:rsid w:val="00B21BE4"/>
    <w:rsid w:val="00B31BA6"/>
    <w:rsid w:val="00B33F45"/>
    <w:rsid w:val="00B3600C"/>
    <w:rsid w:val="00B40373"/>
    <w:rsid w:val="00B40545"/>
    <w:rsid w:val="00B40F4C"/>
    <w:rsid w:val="00B41F37"/>
    <w:rsid w:val="00B43B65"/>
    <w:rsid w:val="00B43FF7"/>
    <w:rsid w:val="00B47A37"/>
    <w:rsid w:val="00B50B3F"/>
    <w:rsid w:val="00B51A21"/>
    <w:rsid w:val="00B525EF"/>
    <w:rsid w:val="00B527E9"/>
    <w:rsid w:val="00B52C93"/>
    <w:rsid w:val="00B55725"/>
    <w:rsid w:val="00B55EEA"/>
    <w:rsid w:val="00B56554"/>
    <w:rsid w:val="00B57D88"/>
    <w:rsid w:val="00B61B25"/>
    <w:rsid w:val="00B62262"/>
    <w:rsid w:val="00B62D7E"/>
    <w:rsid w:val="00B6718E"/>
    <w:rsid w:val="00B70BBC"/>
    <w:rsid w:val="00B71622"/>
    <w:rsid w:val="00B718F2"/>
    <w:rsid w:val="00B73FCF"/>
    <w:rsid w:val="00B76276"/>
    <w:rsid w:val="00B773FB"/>
    <w:rsid w:val="00B77738"/>
    <w:rsid w:val="00B8277A"/>
    <w:rsid w:val="00B85B5F"/>
    <w:rsid w:val="00B92557"/>
    <w:rsid w:val="00B926FF"/>
    <w:rsid w:val="00B92E39"/>
    <w:rsid w:val="00B959D9"/>
    <w:rsid w:val="00B9713D"/>
    <w:rsid w:val="00BA235A"/>
    <w:rsid w:val="00BA2B12"/>
    <w:rsid w:val="00BA48D4"/>
    <w:rsid w:val="00BB12BE"/>
    <w:rsid w:val="00BB1BE7"/>
    <w:rsid w:val="00BB1D76"/>
    <w:rsid w:val="00BB75F2"/>
    <w:rsid w:val="00BB7AD5"/>
    <w:rsid w:val="00BC2245"/>
    <w:rsid w:val="00BC249D"/>
    <w:rsid w:val="00BC5627"/>
    <w:rsid w:val="00BC58DC"/>
    <w:rsid w:val="00BC5F1E"/>
    <w:rsid w:val="00BD1DB0"/>
    <w:rsid w:val="00BD2590"/>
    <w:rsid w:val="00BD3C83"/>
    <w:rsid w:val="00BE237E"/>
    <w:rsid w:val="00BE42B7"/>
    <w:rsid w:val="00BE5550"/>
    <w:rsid w:val="00BE760B"/>
    <w:rsid w:val="00BF233D"/>
    <w:rsid w:val="00BF3C0C"/>
    <w:rsid w:val="00BF73CA"/>
    <w:rsid w:val="00BF7E3D"/>
    <w:rsid w:val="00C00861"/>
    <w:rsid w:val="00C00E23"/>
    <w:rsid w:val="00C032DF"/>
    <w:rsid w:val="00C04AE5"/>
    <w:rsid w:val="00C118E4"/>
    <w:rsid w:val="00C17B58"/>
    <w:rsid w:val="00C207CC"/>
    <w:rsid w:val="00C21199"/>
    <w:rsid w:val="00C219FD"/>
    <w:rsid w:val="00C22210"/>
    <w:rsid w:val="00C23C9C"/>
    <w:rsid w:val="00C23EE4"/>
    <w:rsid w:val="00C26A78"/>
    <w:rsid w:val="00C316D9"/>
    <w:rsid w:val="00C34540"/>
    <w:rsid w:val="00C37244"/>
    <w:rsid w:val="00C4009C"/>
    <w:rsid w:val="00C44CCC"/>
    <w:rsid w:val="00C4551F"/>
    <w:rsid w:val="00C45E31"/>
    <w:rsid w:val="00C472F5"/>
    <w:rsid w:val="00C4792B"/>
    <w:rsid w:val="00C50D7A"/>
    <w:rsid w:val="00C50E66"/>
    <w:rsid w:val="00C55FBD"/>
    <w:rsid w:val="00C5690A"/>
    <w:rsid w:val="00C61954"/>
    <w:rsid w:val="00C676C1"/>
    <w:rsid w:val="00C70A01"/>
    <w:rsid w:val="00C76A61"/>
    <w:rsid w:val="00C80372"/>
    <w:rsid w:val="00C85A94"/>
    <w:rsid w:val="00C872E0"/>
    <w:rsid w:val="00C9156C"/>
    <w:rsid w:val="00C92E46"/>
    <w:rsid w:val="00C95583"/>
    <w:rsid w:val="00CA1B90"/>
    <w:rsid w:val="00CA234B"/>
    <w:rsid w:val="00CA24FE"/>
    <w:rsid w:val="00CA53C3"/>
    <w:rsid w:val="00CA54A8"/>
    <w:rsid w:val="00CA6EF5"/>
    <w:rsid w:val="00CB25EF"/>
    <w:rsid w:val="00CB6803"/>
    <w:rsid w:val="00CB758C"/>
    <w:rsid w:val="00CC5C5D"/>
    <w:rsid w:val="00CC6384"/>
    <w:rsid w:val="00CC6B50"/>
    <w:rsid w:val="00CD6E93"/>
    <w:rsid w:val="00CE0A88"/>
    <w:rsid w:val="00CE24B1"/>
    <w:rsid w:val="00CE28E8"/>
    <w:rsid w:val="00CE432D"/>
    <w:rsid w:val="00CE69A4"/>
    <w:rsid w:val="00CF04DA"/>
    <w:rsid w:val="00CF1F27"/>
    <w:rsid w:val="00CF77C7"/>
    <w:rsid w:val="00D010B2"/>
    <w:rsid w:val="00D01A3E"/>
    <w:rsid w:val="00D02A2C"/>
    <w:rsid w:val="00D042A4"/>
    <w:rsid w:val="00D05949"/>
    <w:rsid w:val="00D07057"/>
    <w:rsid w:val="00D0710C"/>
    <w:rsid w:val="00D076E7"/>
    <w:rsid w:val="00D1104C"/>
    <w:rsid w:val="00D115A6"/>
    <w:rsid w:val="00D1604D"/>
    <w:rsid w:val="00D16918"/>
    <w:rsid w:val="00D16AFA"/>
    <w:rsid w:val="00D17612"/>
    <w:rsid w:val="00D2063F"/>
    <w:rsid w:val="00D2197A"/>
    <w:rsid w:val="00D23FAF"/>
    <w:rsid w:val="00D268DF"/>
    <w:rsid w:val="00D305EF"/>
    <w:rsid w:val="00D30953"/>
    <w:rsid w:val="00D324AE"/>
    <w:rsid w:val="00D34A9C"/>
    <w:rsid w:val="00D35DEC"/>
    <w:rsid w:val="00D37916"/>
    <w:rsid w:val="00D415B1"/>
    <w:rsid w:val="00D426A3"/>
    <w:rsid w:val="00D4417D"/>
    <w:rsid w:val="00D564CE"/>
    <w:rsid w:val="00D569BF"/>
    <w:rsid w:val="00D578C3"/>
    <w:rsid w:val="00D578D5"/>
    <w:rsid w:val="00D60940"/>
    <w:rsid w:val="00D60D31"/>
    <w:rsid w:val="00D60E7E"/>
    <w:rsid w:val="00D62B59"/>
    <w:rsid w:val="00D63305"/>
    <w:rsid w:val="00D6534A"/>
    <w:rsid w:val="00D6597B"/>
    <w:rsid w:val="00D70135"/>
    <w:rsid w:val="00D70AEA"/>
    <w:rsid w:val="00D7596F"/>
    <w:rsid w:val="00D76358"/>
    <w:rsid w:val="00D82829"/>
    <w:rsid w:val="00D82B00"/>
    <w:rsid w:val="00D83B6B"/>
    <w:rsid w:val="00D87655"/>
    <w:rsid w:val="00D92F10"/>
    <w:rsid w:val="00D92F67"/>
    <w:rsid w:val="00D95CCB"/>
    <w:rsid w:val="00D96517"/>
    <w:rsid w:val="00D97C3D"/>
    <w:rsid w:val="00DA1A69"/>
    <w:rsid w:val="00DA1F7C"/>
    <w:rsid w:val="00DA21C9"/>
    <w:rsid w:val="00DA25A2"/>
    <w:rsid w:val="00DA3117"/>
    <w:rsid w:val="00DA4AA8"/>
    <w:rsid w:val="00DA4CE5"/>
    <w:rsid w:val="00DA610E"/>
    <w:rsid w:val="00DB0CE8"/>
    <w:rsid w:val="00DB2055"/>
    <w:rsid w:val="00DB388B"/>
    <w:rsid w:val="00DB6581"/>
    <w:rsid w:val="00DB76F6"/>
    <w:rsid w:val="00DB79C4"/>
    <w:rsid w:val="00DC6457"/>
    <w:rsid w:val="00DC69C1"/>
    <w:rsid w:val="00DC7463"/>
    <w:rsid w:val="00DC7765"/>
    <w:rsid w:val="00DD0D9A"/>
    <w:rsid w:val="00DD61A4"/>
    <w:rsid w:val="00DD733F"/>
    <w:rsid w:val="00DD7434"/>
    <w:rsid w:val="00DF1EEF"/>
    <w:rsid w:val="00DF5E50"/>
    <w:rsid w:val="00DF79CA"/>
    <w:rsid w:val="00E01EA0"/>
    <w:rsid w:val="00E02A59"/>
    <w:rsid w:val="00E032F4"/>
    <w:rsid w:val="00E034D5"/>
    <w:rsid w:val="00E10CDF"/>
    <w:rsid w:val="00E11B48"/>
    <w:rsid w:val="00E1277A"/>
    <w:rsid w:val="00E16617"/>
    <w:rsid w:val="00E16C44"/>
    <w:rsid w:val="00E21498"/>
    <w:rsid w:val="00E225E6"/>
    <w:rsid w:val="00E24F6C"/>
    <w:rsid w:val="00E25A4A"/>
    <w:rsid w:val="00E25B9E"/>
    <w:rsid w:val="00E2710F"/>
    <w:rsid w:val="00E2764C"/>
    <w:rsid w:val="00E318DB"/>
    <w:rsid w:val="00E322CA"/>
    <w:rsid w:val="00E33A35"/>
    <w:rsid w:val="00E34D31"/>
    <w:rsid w:val="00E36EE6"/>
    <w:rsid w:val="00E41881"/>
    <w:rsid w:val="00E43910"/>
    <w:rsid w:val="00E43C0B"/>
    <w:rsid w:val="00E45D03"/>
    <w:rsid w:val="00E468E5"/>
    <w:rsid w:val="00E47E79"/>
    <w:rsid w:val="00E52C8A"/>
    <w:rsid w:val="00E53825"/>
    <w:rsid w:val="00E54CB9"/>
    <w:rsid w:val="00E55068"/>
    <w:rsid w:val="00E578D3"/>
    <w:rsid w:val="00E61C67"/>
    <w:rsid w:val="00E61E94"/>
    <w:rsid w:val="00E61FA4"/>
    <w:rsid w:val="00E62682"/>
    <w:rsid w:val="00E63837"/>
    <w:rsid w:val="00E64F75"/>
    <w:rsid w:val="00E6523A"/>
    <w:rsid w:val="00E6654D"/>
    <w:rsid w:val="00E706E6"/>
    <w:rsid w:val="00E7161C"/>
    <w:rsid w:val="00E718A7"/>
    <w:rsid w:val="00E72DD9"/>
    <w:rsid w:val="00E7464B"/>
    <w:rsid w:val="00E752AE"/>
    <w:rsid w:val="00E75BA6"/>
    <w:rsid w:val="00E75E1E"/>
    <w:rsid w:val="00E760DF"/>
    <w:rsid w:val="00E86E00"/>
    <w:rsid w:val="00E92261"/>
    <w:rsid w:val="00E92D50"/>
    <w:rsid w:val="00E92DCF"/>
    <w:rsid w:val="00E93842"/>
    <w:rsid w:val="00E93F03"/>
    <w:rsid w:val="00EA0442"/>
    <w:rsid w:val="00EA23B8"/>
    <w:rsid w:val="00EA4F42"/>
    <w:rsid w:val="00EB3F06"/>
    <w:rsid w:val="00EB477F"/>
    <w:rsid w:val="00EB4BB9"/>
    <w:rsid w:val="00EB5891"/>
    <w:rsid w:val="00EB634F"/>
    <w:rsid w:val="00EB6884"/>
    <w:rsid w:val="00EC342D"/>
    <w:rsid w:val="00EC419F"/>
    <w:rsid w:val="00EC6A3F"/>
    <w:rsid w:val="00ED4BC9"/>
    <w:rsid w:val="00ED6B01"/>
    <w:rsid w:val="00EE070C"/>
    <w:rsid w:val="00EE2194"/>
    <w:rsid w:val="00EE3998"/>
    <w:rsid w:val="00EE76C4"/>
    <w:rsid w:val="00EE781B"/>
    <w:rsid w:val="00EF0759"/>
    <w:rsid w:val="00EF3458"/>
    <w:rsid w:val="00EF4378"/>
    <w:rsid w:val="00EF53DE"/>
    <w:rsid w:val="00EF7B6E"/>
    <w:rsid w:val="00F02573"/>
    <w:rsid w:val="00F02DDC"/>
    <w:rsid w:val="00F03E5B"/>
    <w:rsid w:val="00F06489"/>
    <w:rsid w:val="00F104FA"/>
    <w:rsid w:val="00F17B00"/>
    <w:rsid w:val="00F20175"/>
    <w:rsid w:val="00F227E3"/>
    <w:rsid w:val="00F22EFD"/>
    <w:rsid w:val="00F236B7"/>
    <w:rsid w:val="00F26ECC"/>
    <w:rsid w:val="00F279F0"/>
    <w:rsid w:val="00F30460"/>
    <w:rsid w:val="00F30EAF"/>
    <w:rsid w:val="00F327CF"/>
    <w:rsid w:val="00F32D3C"/>
    <w:rsid w:val="00F33FA2"/>
    <w:rsid w:val="00F406A9"/>
    <w:rsid w:val="00F414F2"/>
    <w:rsid w:val="00F44937"/>
    <w:rsid w:val="00F5143E"/>
    <w:rsid w:val="00F52F49"/>
    <w:rsid w:val="00F5485B"/>
    <w:rsid w:val="00F56B7B"/>
    <w:rsid w:val="00F57CE4"/>
    <w:rsid w:val="00F6008C"/>
    <w:rsid w:val="00F61537"/>
    <w:rsid w:val="00F61B7D"/>
    <w:rsid w:val="00F625E2"/>
    <w:rsid w:val="00F6393D"/>
    <w:rsid w:val="00F72494"/>
    <w:rsid w:val="00F751A0"/>
    <w:rsid w:val="00F75D10"/>
    <w:rsid w:val="00F80A11"/>
    <w:rsid w:val="00F81B32"/>
    <w:rsid w:val="00F8597E"/>
    <w:rsid w:val="00F8700A"/>
    <w:rsid w:val="00F92663"/>
    <w:rsid w:val="00F92FB0"/>
    <w:rsid w:val="00F95866"/>
    <w:rsid w:val="00F958E6"/>
    <w:rsid w:val="00FA04DF"/>
    <w:rsid w:val="00FA4755"/>
    <w:rsid w:val="00FB15F8"/>
    <w:rsid w:val="00FB1E6D"/>
    <w:rsid w:val="00FB34B6"/>
    <w:rsid w:val="00FB3643"/>
    <w:rsid w:val="00FB3D2E"/>
    <w:rsid w:val="00FB4388"/>
    <w:rsid w:val="00FB5376"/>
    <w:rsid w:val="00FB66A4"/>
    <w:rsid w:val="00FB6993"/>
    <w:rsid w:val="00FB74BB"/>
    <w:rsid w:val="00FC0C09"/>
    <w:rsid w:val="00FC70B0"/>
    <w:rsid w:val="00FD042D"/>
    <w:rsid w:val="00FD09EA"/>
    <w:rsid w:val="00FD1047"/>
    <w:rsid w:val="00FD48A1"/>
    <w:rsid w:val="00FD5995"/>
    <w:rsid w:val="00FE0103"/>
    <w:rsid w:val="00FE0EB6"/>
    <w:rsid w:val="00FE12F7"/>
    <w:rsid w:val="00FE29EB"/>
    <w:rsid w:val="00FF0D21"/>
    <w:rsid w:val="00FF300E"/>
    <w:rsid w:val="00FF552B"/>
    <w:rsid w:val="00FF6033"/>
    <w:rsid w:val="00FF60EE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56"/>
    <w:pPr>
      <w:spacing w:after="200" w:line="27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3E5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E5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E56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E56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E56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E56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8A3E5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A3E56"/>
  </w:style>
  <w:style w:type="table" w:styleId="TableGrid">
    <w:name w:val="Table Grid"/>
    <w:basedOn w:val="TableNormal"/>
    <w:uiPriority w:val="59"/>
    <w:rsid w:val="008A3E56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A4A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semiHidden/>
    <w:rsid w:val="00DA4AA8"/>
    <w:rPr>
      <w:rFonts w:ascii="Times New Roman" w:hAnsi="Times New Roman"/>
      <w:kern w:val="2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A4A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semiHidden/>
    <w:rsid w:val="00DA4AA8"/>
    <w:rPr>
      <w:rFonts w:ascii="Times New Roman" w:hAnsi="Times New Roman"/>
      <w:kern w:val="2"/>
      <w:sz w:val="24"/>
    </w:rPr>
  </w:style>
  <w:style w:type="character" w:customStyle="1" w:styleId="Heading1Char">
    <w:name w:val="Heading 1 Char"/>
    <w:link w:val="Heading1"/>
    <w:uiPriority w:val="9"/>
    <w:rsid w:val="008A3E56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A3E56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A3E56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4Char">
    <w:name w:val="Heading 4 Char"/>
    <w:link w:val="Heading4"/>
    <w:uiPriority w:val="9"/>
    <w:semiHidden/>
    <w:rsid w:val="008A3E56"/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8A3E56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8A3E56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JournalTitle">
    <w:name w:val="JATS.Journal.Title"/>
    <w:basedOn w:val="Heading1"/>
    <w:link w:val="JATSJournalTitleChar"/>
    <w:rsid w:val="008A3E56"/>
    <w:rPr>
      <w:i/>
      <w:color w:val="800000"/>
    </w:rPr>
  </w:style>
  <w:style w:type="character" w:customStyle="1" w:styleId="JATSJournalTitleChar">
    <w:name w:val="JATS.Journal.Title Char"/>
    <w:link w:val="JATSJournalTitle"/>
    <w:rsid w:val="008A3E56"/>
    <w:rPr>
      <w:rFonts w:ascii="Cambria" w:eastAsia="Times New Roman" w:hAnsi="Cambria"/>
      <w:b/>
      <w:bCs/>
      <w:i/>
      <w:color w:val="800000"/>
      <w:sz w:val="28"/>
      <w:szCs w:val="28"/>
    </w:rPr>
  </w:style>
  <w:style w:type="paragraph" w:customStyle="1" w:styleId="JATSTitle">
    <w:name w:val="JATS.Title"/>
    <w:basedOn w:val="Title"/>
    <w:link w:val="JATSTitleChar"/>
    <w:rsid w:val="008A3E56"/>
    <w:rPr>
      <w:color w:val="000080"/>
    </w:rPr>
  </w:style>
  <w:style w:type="character" w:customStyle="1" w:styleId="JATSTitleChar">
    <w:name w:val="JATS.Title Char"/>
    <w:link w:val="JATSTitle"/>
    <w:rsid w:val="008A3E56"/>
    <w:rPr>
      <w:rFonts w:ascii="Cambria" w:eastAsia="Times New Roman" w:hAnsi="Cambria"/>
      <w:color w:val="000080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8A3E56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8A3E56"/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paragraph" w:customStyle="1" w:styleId="JATSSubject">
    <w:name w:val="JATS.Subject"/>
    <w:basedOn w:val="Subtitle"/>
    <w:link w:val="JATSSubjectChar"/>
    <w:rsid w:val="008A3E56"/>
    <w:rPr>
      <w:color w:val="FF6600"/>
    </w:rPr>
  </w:style>
  <w:style w:type="character" w:customStyle="1" w:styleId="JATSSubjectChar">
    <w:name w:val="JATS.Subject Char"/>
    <w:link w:val="JATSSubject"/>
    <w:rsid w:val="008A3E56"/>
    <w:rPr>
      <w:rFonts w:ascii="Cambria" w:eastAsia="Times New Roman" w:hAnsi="Cambria"/>
      <w:i/>
      <w:iCs/>
      <w:color w:val="FF6600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E56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8A3E56"/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JATSLeadGuestEditor">
    <w:name w:val="JATS.Lead.Guest.Editor"/>
    <w:rsid w:val="008A3E56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styleId="IntenseEmphasis">
    <w:name w:val="Intense Emphasis"/>
    <w:uiPriority w:val="21"/>
    <w:qFormat/>
    <w:rsid w:val="008A3E56"/>
    <w:rPr>
      <w:b/>
      <w:bCs/>
      <w:i/>
      <w:iCs/>
      <w:color w:val="4F81BD"/>
    </w:rPr>
  </w:style>
  <w:style w:type="character" w:customStyle="1" w:styleId="JATSGuestEditor">
    <w:name w:val="JATS.Guest.Editor"/>
    <w:rsid w:val="008A3E56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  <w:style w:type="paragraph" w:customStyle="1" w:styleId="nlmsubsection">
    <w:name w:val="nlm.subsection"/>
    <w:basedOn w:val="Heading2"/>
    <w:link w:val="nlmsubsectionChar"/>
    <w:rsid w:val="008A3E56"/>
    <w:pPr>
      <w:numPr>
        <w:ilvl w:val="1"/>
        <w:numId w:val="2"/>
      </w:numPr>
      <w:spacing w:before="0" w:after="220"/>
    </w:pPr>
    <w:rPr>
      <w:color w:val="0000FF"/>
      <w:sz w:val="28"/>
    </w:rPr>
  </w:style>
  <w:style w:type="character" w:customStyle="1" w:styleId="nlmsubsectionChar">
    <w:name w:val="nlm.subsection Char"/>
    <w:link w:val="nlmsubsection"/>
    <w:rsid w:val="008A3E56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A3E56"/>
    <w:pPr>
      <w:numPr>
        <w:ilvl w:val="2"/>
        <w:numId w:val="2"/>
      </w:numPr>
      <w:spacing w:before="0" w:after="220"/>
    </w:pPr>
    <w:rPr>
      <w:color w:val="008000"/>
      <w:sz w:val="24"/>
    </w:rPr>
  </w:style>
  <w:style w:type="character" w:customStyle="1" w:styleId="nlmsubsubsectionChar">
    <w:name w:val="nlm.subsubsection Char"/>
    <w:link w:val="nlmsubsubsection"/>
    <w:rsid w:val="008A3E56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nlmsection">
    <w:name w:val="nlm.section"/>
    <w:basedOn w:val="Heading1"/>
    <w:link w:val="nlmsectionChar"/>
    <w:rsid w:val="008A3E56"/>
    <w:pPr>
      <w:numPr>
        <w:numId w:val="2"/>
      </w:numPr>
      <w:spacing w:before="440" w:after="220"/>
    </w:pPr>
    <w:rPr>
      <w:color w:val="000000"/>
      <w:sz w:val="32"/>
    </w:rPr>
  </w:style>
  <w:style w:type="character" w:customStyle="1" w:styleId="nlmsectionChar">
    <w:name w:val="nlm.section Char"/>
    <w:link w:val="nlmsection"/>
    <w:rsid w:val="008A3E56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A3E56"/>
    <w:rPr>
      <w:color w:val="auto"/>
    </w:rPr>
  </w:style>
  <w:style w:type="character" w:customStyle="1" w:styleId="nlmheadChar">
    <w:name w:val="nlm.head Char"/>
    <w:link w:val="nlmhead"/>
    <w:rsid w:val="008A3E56"/>
    <w:rPr>
      <w:rFonts w:ascii="Cambria" w:eastAsia="Times New Roman" w:hAnsi="Cambria"/>
      <w:b/>
      <w:bCs/>
      <w:i/>
      <w:iCs/>
      <w:sz w:val="22"/>
      <w:szCs w:val="22"/>
    </w:rPr>
  </w:style>
  <w:style w:type="character" w:customStyle="1" w:styleId="nlmbold">
    <w:name w:val="nlm.bold"/>
    <w:rsid w:val="008A3E56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8A3E56"/>
    <w:rPr>
      <w:b/>
      <w:bCs/>
    </w:rPr>
  </w:style>
  <w:style w:type="character" w:customStyle="1" w:styleId="nlmitalic">
    <w:name w:val="nlm.italic"/>
    <w:rsid w:val="008A3E5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8A3E56"/>
    <w:rPr>
      <w:i/>
      <w:iCs/>
    </w:rPr>
  </w:style>
  <w:style w:type="paragraph" w:customStyle="1" w:styleId="nlmquote">
    <w:name w:val="nlm.quote"/>
    <w:basedOn w:val="Quote"/>
    <w:link w:val="nlmquoteChar"/>
    <w:rsid w:val="008A3E56"/>
    <w:rPr>
      <w:rFonts w:ascii="Cambria" w:hAnsi="Cambria"/>
      <w:color w:val="auto"/>
    </w:rPr>
  </w:style>
  <w:style w:type="character" w:customStyle="1" w:styleId="nlmquoteChar">
    <w:name w:val="nlm.quote Char"/>
    <w:link w:val="nlmquote"/>
    <w:rsid w:val="008A3E56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8A3E5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8A3E56"/>
    <w:rPr>
      <w:rFonts w:ascii="Calibri" w:eastAsia="Calibri" w:hAnsi="Calibri" w:cs="Arial"/>
      <w:i/>
      <w:iCs/>
      <w:color w:val="000000"/>
      <w:sz w:val="22"/>
      <w:szCs w:val="22"/>
    </w:rPr>
  </w:style>
  <w:style w:type="character" w:customStyle="1" w:styleId="nlmxref">
    <w:name w:val="nlm.xref"/>
    <w:rsid w:val="008A3E5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uiPriority w:val="99"/>
    <w:unhideWhenUsed/>
    <w:rsid w:val="008A3E56"/>
    <w:rPr>
      <w:color w:val="0000FF"/>
      <w:u w:val="single"/>
    </w:rPr>
  </w:style>
  <w:style w:type="character" w:customStyle="1" w:styleId="nlmexternallink">
    <w:name w:val="nlm.external.link"/>
    <w:rsid w:val="008A3E5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underline">
    <w:name w:val="nlm.underline"/>
    <w:rsid w:val="008A3E56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uiPriority w:val="99"/>
    <w:semiHidden/>
    <w:rsid w:val="008A3E56"/>
    <w:rPr>
      <w:color w:val="808080"/>
    </w:rPr>
  </w:style>
  <w:style w:type="character" w:customStyle="1" w:styleId="nlmsc">
    <w:name w:val="nlm.sc"/>
    <w:rsid w:val="008A3E5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rsid w:val="008A3E56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A3E56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link w:val="nlmparagraph"/>
    <w:rsid w:val="008A3E56"/>
    <w:rPr>
      <w:rFonts w:ascii="Cambria" w:eastAsia="Calibri" w:hAnsi="Cambria" w:cs="Arial"/>
      <w:sz w:val="22"/>
      <w:szCs w:val="22"/>
    </w:rPr>
  </w:style>
  <w:style w:type="paragraph" w:customStyle="1" w:styleId="nlmstatementtitle">
    <w:name w:val="nlm.statement.title"/>
    <w:basedOn w:val="Normal"/>
    <w:link w:val="nlmstatementtitleChar"/>
    <w:rsid w:val="008A3E56"/>
    <w:rPr>
      <w:rFonts w:ascii="Cambria" w:hAnsi="Cambria"/>
      <w:color w:val="FF0000"/>
    </w:rPr>
  </w:style>
  <w:style w:type="character" w:customStyle="1" w:styleId="nlmstatementlabel">
    <w:name w:val="nlm.statement.label"/>
    <w:rsid w:val="008A3E5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A3E56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link w:val="nlmstatementparagraph"/>
    <w:rsid w:val="008A3E56"/>
    <w:rPr>
      <w:rFonts w:ascii="Cambria" w:eastAsia="Calibri" w:hAnsi="Cambria" w:cs="Arial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3E56"/>
    <w:pPr>
      <w:numPr>
        <w:numId w:val="8"/>
      </w:numPr>
      <w:spacing w:line="240" w:lineRule="auto"/>
    </w:pPr>
    <w:rPr>
      <w:b/>
      <w:bCs/>
      <w:color w:val="4F81BD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A3E56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link w:val="nlmtablecaption"/>
    <w:rsid w:val="008A3E56"/>
    <w:rPr>
      <w:rFonts w:ascii="Cambria" w:eastAsia="Calibri" w:hAnsi="Cambria" w:cs="Arial"/>
      <w:b/>
      <w:bCs/>
      <w:color w:val="FF0000"/>
      <w:sz w:val="22"/>
      <w:szCs w:val="18"/>
    </w:rPr>
  </w:style>
  <w:style w:type="character" w:customStyle="1" w:styleId="nlmmonospace">
    <w:name w:val="nlm.monospace"/>
    <w:rsid w:val="008A3E5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A3E56"/>
    <w:rPr>
      <w:color w:val="FF0000"/>
      <w:sz w:val="24"/>
    </w:rPr>
  </w:style>
  <w:style w:type="character" w:customStyle="1" w:styleId="nlmapptitleChar">
    <w:name w:val="nlm.app.title Char"/>
    <w:link w:val="nlmapptitle"/>
    <w:rsid w:val="008A3E56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nlmglossarydef">
    <w:name w:val="nlm.glossary.def"/>
    <w:rsid w:val="008A3E5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rsid w:val="008A3E5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A3E56"/>
    <w:rPr>
      <w:color w:val="auto"/>
    </w:rPr>
  </w:style>
  <w:style w:type="character" w:customStyle="1" w:styleId="nlmglossarytitleChar">
    <w:name w:val="nlm.glossary.title Char"/>
    <w:link w:val="nlmglossarytitle"/>
    <w:rsid w:val="008A3E56"/>
    <w:rPr>
      <w:rFonts w:ascii="Cambria" w:eastAsia="Times New Roman" w:hAnsi="Cambria"/>
      <w:i/>
      <w:iCs/>
      <w:sz w:val="22"/>
      <w:szCs w:val="22"/>
    </w:rPr>
  </w:style>
  <w:style w:type="character" w:customStyle="1" w:styleId="nlmchem">
    <w:name w:val="nlm.chem"/>
    <w:rsid w:val="008A3E56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A3E56"/>
    <w:rPr>
      <w:b/>
      <w:i w:val="0"/>
      <w:color w:val="auto"/>
    </w:rPr>
  </w:style>
  <w:style w:type="character" w:customStyle="1" w:styleId="nlmglossarygrouptitleChar">
    <w:name w:val="nlm.glossary.group.title Char"/>
    <w:link w:val="nlmglossarygrouptitle"/>
    <w:rsid w:val="008A3E56"/>
    <w:rPr>
      <w:rFonts w:ascii="Cambria" w:eastAsia="Times New Roman" w:hAnsi="Cambria"/>
      <w:b/>
      <w:iCs/>
      <w:sz w:val="22"/>
      <w:szCs w:val="22"/>
    </w:rPr>
  </w:style>
  <w:style w:type="character" w:customStyle="1" w:styleId="nlmsignature">
    <w:name w:val="nlm.signature"/>
    <w:rsid w:val="008A3E56"/>
    <w:rPr>
      <w:rFonts w:ascii="Cambria" w:hAnsi="Cambria"/>
      <w:b/>
      <w:bCs/>
      <w:i/>
      <w:iCs/>
      <w:caps w:val="0"/>
      <w:strike w:val="0"/>
      <w:color w:val="4F81BD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A3E56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link w:val="nlmschemecaption"/>
    <w:rsid w:val="008A3E56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nlmstatementtitleChar">
    <w:name w:val="nlm.statement.title Char"/>
    <w:link w:val="nlmstatementtitle"/>
    <w:rsid w:val="008A3E56"/>
    <w:rPr>
      <w:rFonts w:ascii="Cambria" w:eastAsia="Calibri" w:hAnsi="Cambria" w:cs="Arial"/>
      <w:color w:val="FF0000"/>
      <w:sz w:val="22"/>
      <w:szCs w:val="22"/>
    </w:rPr>
  </w:style>
  <w:style w:type="paragraph" w:customStyle="1" w:styleId="nlmtitle">
    <w:name w:val="nlm.title"/>
    <w:basedOn w:val="Title"/>
    <w:link w:val="nlmtitleChar"/>
    <w:rsid w:val="008A3E56"/>
    <w:rPr>
      <w:color w:val="auto"/>
    </w:rPr>
  </w:style>
  <w:style w:type="character" w:customStyle="1" w:styleId="nlmtitleChar">
    <w:name w:val="nlm.title Char"/>
    <w:link w:val="nlmtitle"/>
    <w:rsid w:val="008A3E56"/>
    <w:rPr>
      <w:rFonts w:ascii="Cambria" w:eastAsia="Times New Roman" w:hAnsi="Cambria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A3E56"/>
    <w:rPr>
      <w:color w:val="auto"/>
    </w:rPr>
  </w:style>
  <w:style w:type="character" w:customStyle="1" w:styleId="nlmacknowledgmenttitleChar">
    <w:name w:val="nlm.acknowledgment.title Char"/>
    <w:link w:val="nlmacknowledgmenttitle"/>
    <w:rsid w:val="008A3E56"/>
    <w:rPr>
      <w:rFonts w:ascii="Cambria" w:eastAsia="Times New Roman" w:hAnsi="Cambria"/>
      <w:i/>
      <w:iCs/>
      <w:sz w:val="22"/>
      <w:szCs w:val="22"/>
    </w:rPr>
  </w:style>
  <w:style w:type="paragraph" w:customStyle="1" w:styleId="nlmparagraphcontinued">
    <w:name w:val="nlm.paragraph.continued"/>
    <w:basedOn w:val="Normal"/>
    <w:link w:val="nlmparagraphcontinuedChar"/>
    <w:rsid w:val="008A3E56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link w:val="nlmparagraphcontinued"/>
    <w:rsid w:val="008A3E56"/>
    <w:rPr>
      <w:rFonts w:ascii="Cambria" w:eastAsia="Calibri" w:hAnsi="Cambria" w:cs="Arial"/>
      <w:sz w:val="22"/>
      <w:szCs w:val="22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A3E56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link w:val="nlmstatementparagraphcontinued"/>
    <w:rsid w:val="008A3E56"/>
    <w:rPr>
      <w:rFonts w:ascii="Cambria" w:eastAsia="Calibri" w:hAnsi="Cambria" w:cs="Arial"/>
      <w:sz w:val="22"/>
      <w:szCs w:val="22"/>
    </w:rPr>
  </w:style>
  <w:style w:type="paragraph" w:customStyle="1" w:styleId="nlmfigurecaption">
    <w:name w:val="nlm.figure.caption"/>
    <w:basedOn w:val="Caption"/>
    <w:link w:val="nlmfigurecaptionChar"/>
    <w:rsid w:val="008A3E56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link w:val="nlmfigurecaption"/>
    <w:rsid w:val="008A3E56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nlmfloatcaption">
    <w:name w:val="nlm.float.caption"/>
    <w:basedOn w:val="Caption"/>
    <w:link w:val="nlmfloatcaptionChar"/>
    <w:rsid w:val="008A3E56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link w:val="nlmfloatcaption"/>
    <w:rsid w:val="008A3E56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nlmabstracttitle">
    <w:name w:val="nlm.abstract.title"/>
    <w:basedOn w:val="Heading7"/>
    <w:link w:val="nlmabstracttitleChar"/>
    <w:rsid w:val="008A3E56"/>
    <w:rPr>
      <w:color w:val="auto"/>
    </w:rPr>
  </w:style>
  <w:style w:type="character" w:customStyle="1" w:styleId="nlmabstracttitleChar">
    <w:name w:val="nlm.abstract.title Char"/>
    <w:link w:val="nlmabstracttitle"/>
    <w:rsid w:val="008A3E56"/>
    <w:rPr>
      <w:rFonts w:ascii="Cambria" w:eastAsia="Times New Roman" w:hAnsi="Cambria"/>
      <w:i/>
      <w:iCs/>
      <w:sz w:val="22"/>
      <w:szCs w:val="22"/>
    </w:rPr>
  </w:style>
  <w:style w:type="paragraph" w:customStyle="1" w:styleId="nlmauthors">
    <w:name w:val="nlm.authors"/>
    <w:basedOn w:val="Subtitle"/>
    <w:link w:val="nlmauthorsChar"/>
    <w:autoRedefine/>
    <w:rsid w:val="008A3E56"/>
    <w:rPr>
      <w:color w:val="0000FF"/>
    </w:rPr>
  </w:style>
  <w:style w:type="character" w:customStyle="1" w:styleId="nlmauthorsChar">
    <w:name w:val="nlm.authors Char"/>
    <w:link w:val="nlmauthors"/>
    <w:rsid w:val="008A3E56"/>
    <w:rPr>
      <w:rFonts w:ascii="Cambria" w:eastAsia="Times New Roman" w:hAnsi="Cambria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A3E56"/>
    <w:pPr>
      <w:spacing w:before="0" w:after="220"/>
    </w:pPr>
    <w:rPr>
      <w:color w:val="008000"/>
      <w:sz w:val="24"/>
    </w:rPr>
  </w:style>
  <w:style w:type="character" w:customStyle="1" w:styleId="nlmappsubsubsectionChar">
    <w:name w:val="nlm.app.subsubsection Char"/>
    <w:link w:val="nlmappsubsubsection"/>
    <w:rsid w:val="008A3E56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nlmappsubsection">
    <w:name w:val="nlm.app.subsection"/>
    <w:basedOn w:val="Heading2"/>
    <w:link w:val="nlmappsubsectionChar"/>
    <w:rsid w:val="008A3E56"/>
    <w:pPr>
      <w:spacing w:before="0" w:after="220"/>
    </w:pPr>
    <w:rPr>
      <w:color w:val="0000FF"/>
      <w:sz w:val="28"/>
    </w:rPr>
  </w:style>
  <w:style w:type="character" w:customStyle="1" w:styleId="nlmappsubsectionChar">
    <w:name w:val="nlm.app.subsection Char"/>
    <w:link w:val="nlmappsubsection"/>
    <w:rsid w:val="008A3E56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A3E56"/>
    <w:pPr>
      <w:numPr>
        <w:numId w:val="18"/>
      </w:numPr>
      <w:spacing w:before="440" w:after="220"/>
    </w:pPr>
    <w:rPr>
      <w:color w:val="000000"/>
      <w:sz w:val="32"/>
    </w:rPr>
  </w:style>
  <w:style w:type="character" w:customStyle="1" w:styleId="ListParagraphChar">
    <w:name w:val="List Paragraph Char"/>
    <w:link w:val="ListParagraph"/>
    <w:uiPriority w:val="34"/>
    <w:rsid w:val="008A3E56"/>
  </w:style>
  <w:style w:type="paragraph" w:customStyle="1" w:styleId="nlmprocessinginstructions">
    <w:name w:val="nlm.processing.instructions"/>
    <w:basedOn w:val="Normal"/>
    <w:link w:val="nlmprocessinginstructionsChar"/>
    <w:rsid w:val="008A3E56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link w:val="nlmprocessinginstructions"/>
    <w:rsid w:val="008A3E56"/>
    <w:rPr>
      <w:rFonts w:ascii="Cambria" w:eastAsia="Calibri" w:hAnsi="Cambria" w:cs="Arial"/>
      <w:color w:val="008000"/>
      <w:sz w:val="22"/>
      <w:szCs w:val="22"/>
    </w:rPr>
  </w:style>
  <w:style w:type="character" w:customStyle="1" w:styleId="nlmlistitemlabel">
    <w:name w:val="nlm.list.item.label"/>
    <w:rsid w:val="008A3E5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A3E56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link w:val="nlmsubfigurecaption"/>
    <w:rsid w:val="008A3E56"/>
    <w:rPr>
      <w:rFonts w:ascii="Cambria" w:eastAsia="Calibri" w:hAnsi="Cambria" w:cs="Arial"/>
      <w:bCs/>
      <w:color w:val="808080"/>
      <w:sz w:val="22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A3E56"/>
    <w:rPr>
      <w:rFonts w:ascii="Cambria" w:hAnsi="Cambria"/>
    </w:rPr>
  </w:style>
  <w:style w:type="character" w:customStyle="1" w:styleId="nlmlistparagraphChar">
    <w:name w:val="nlm.list.paragraph Char"/>
    <w:link w:val="nlmlistparagraph"/>
    <w:rsid w:val="008A3E56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A3E56"/>
    <w:pPr>
      <w:ind w:left="720"/>
      <w:contextualSpacing/>
    </w:pPr>
    <w:rPr>
      <w:rFonts w:ascii="Century" w:eastAsia="MS Mincho" w:hAnsi="Century" w:cs="Times New Roman"/>
      <w:sz w:val="20"/>
      <w:szCs w:val="20"/>
    </w:rPr>
  </w:style>
  <w:style w:type="paragraph" w:customStyle="1" w:styleId="nlmcaptiontable">
    <w:name w:val="nlm.caption.table"/>
    <w:basedOn w:val="Heading1"/>
    <w:link w:val="nlmcaptiontableChar"/>
    <w:autoRedefine/>
    <w:rsid w:val="008A3E56"/>
    <w:pPr>
      <w:spacing w:before="440" w:after="220"/>
      <w:jc w:val="both"/>
    </w:pPr>
    <w:rPr>
      <w:b w:val="0"/>
      <w:bCs w:val="0"/>
      <w:color w:val="008000"/>
      <w:sz w:val="20"/>
    </w:rPr>
  </w:style>
  <w:style w:type="character" w:customStyle="1" w:styleId="nlmcaptiontableChar">
    <w:name w:val="nlm.caption.table Char"/>
    <w:link w:val="nlmcaptiontable"/>
    <w:rsid w:val="008A3E56"/>
    <w:rPr>
      <w:rFonts w:ascii="Cambria" w:eastAsia="Times New Roman" w:hAnsi="Cambria"/>
      <w:color w:val="00800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A3E56"/>
    <w:pPr>
      <w:spacing w:before="0" w:after="220"/>
    </w:pPr>
    <w:rPr>
      <w:b w:val="0"/>
      <w:color w:val="0000FF"/>
    </w:rPr>
  </w:style>
  <w:style w:type="character" w:customStyle="1" w:styleId="nlmfoottableChar">
    <w:name w:val="nlm.foot.table Char"/>
    <w:link w:val="nlmfoottable"/>
    <w:rsid w:val="008A3E56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A3E56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link w:val="nlmdisplaymath"/>
    <w:rsid w:val="008A3E56"/>
    <w:rPr>
      <w:rFonts w:ascii="Cambria" w:eastAsia="Calibri" w:hAnsi="Cambria" w:cs="Arial"/>
      <w:sz w:val="22"/>
      <w:szCs w:val="22"/>
    </w:rPr>
  </w:style>
  <w:style w:type="paragraph" w:customStyle="1" w:styleId="nlmdisplaymathlabel">
    <w:name w:val="nlm.display.math.label"/>
    <w:basedOn w:val="Normal"/>
    <w:link w:val="nlmdisplaymathlabelChar"/>
    <w:rsid w:val="008A3E56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link w:val="nlmdisplaymathlabel"/>
    <w:rsid w:val="008A3E56"/>
    <w:rPr>
      <w:rFonts w:ascii="Cambria" w:eastAsia="Calibri" w:hAnsi="Cambria" w:cs="Arial"/>
      <w:sz w:val="22"/>
      <w:szCs w:val="22"/>
    </w:rPr>
  </w:style>
  <w:style w:type="character" w:customStyle="1" w:styleId="nlmextrenalrefrence">
    <w:name w:val="nlm.extrenal.refrence"/>
    <w:rsid w:val="008A3E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rsid w:val="008A3E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rsid w:val="008A3E56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A3E56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A3E56"/>
    <w:rPr>
      <w:b w:val="0"/>
      <w:color w:val="0000FF"/>
    </w:rPr>
  </w:style>
  <w:style w:type="character" w:customStyle="1" w:styleId="nlmtablecaptiongroupChar">
    <w:name w:val="nlm.table.captiongroup Char"/>
    <w:link w:val="nlmtablecaptiongroup"/>
    <w:rsid w:val="008A3E56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A3E56"/>
    <w:rPr>
      <w:rFonts w:ascii="Cambria" w:hAnsi="Cambria"/>
      <w:color w:val="0000FF"/>
    </w:rPr>
  </w:style>
  <w:style w:type="character" w:customStyle="1" w:styleId="nlmtableheaderChar">
    <w:name w:val="nlm.table.header Char"/>
    <w:link w:val="nlmtableheader"/>
    <w:rsid w:val="008A3E56"/>
    <w:rPr>
      <w:rFonts w:ascii="Cambria" w:eastAsia="Calibri" w:hAnsi="Cambria" w:cs="Arial"/>
      <w:color w:val="0000FF"/>
      <w:sz w:val="22"/>
      <w:szCs w:val="22"/>
    </w:rPr>
  </w:style>
  <w:style w:type="character" w:customStyle="1" w:styleId="nlmurl">
    <w:name w:val="nlm.url"/>
    <w:rsid w:val="008A3E56"/>
    <w:rPr>
      <w:rFonts w:ascii="Cambria" w:hAnsi="Cambria"/>
      <w:color w:val="0000FF"/>
    </w:rPr>
  </w:style>
  <w:style w:type="character" w:customStyle="1" w:styleId="nlmappsectionChar">
    <w:name w:val="nlm.app.section Char"/>
    <w:link w:val="nlmappsection"/>
    <w:rsid w:val="008A3E56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A3E56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nlmcaptionfloatChar">
    <w:name w:val="nlm.caption.float Char"/>
    <w:link w:val="nlmcaptionfloat"/>
    <w:rsid w:val="008A3E56"/>
    <w:rPr>
      <w:rFonts w:ascii="Cambria" w:eastAsia="Times New Roman" w:hAnsi="Cambria"/>
      <w:bCs/>
      <w:color w:val="008000"/>
      <w:szCs w:val="28"/>
    </w:rPr>
  </w:style>
  <w:style w:type="character" w:customStyle="1" w:styleId="nlminlinegraphic">
    <w:name w:val="nlm.inline.graphic"/>
    <w:rsid w:val="008A3E56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rsid w:val="008A3E56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A3E56"/>
    <w:rPr>
      <w:rFonts w:ascii="Cambria" w:hAnsi="Cambria"/>
      <w:color w:val="3366FF"/>
      <w:sz w:val="34"/>
    </w:rPr>
  </w:style>
  <w:style w:type="character" w:customStyle="1" w:styleId="HindawiStyleHead1Char">
    <w:name w:val="HindawiStyleHead1 Char"/>
    <w:link w:val="HindawiStyleHead1"/>
    <w:rsid w:val="008A3E56"/>
    <w:rPr>
      <w:rFonts w:ascii="Cambria" w:eastAsia="Calibri" w:hAnsi="Cambria" w:cs="Arial"/>
      <w:color w:val="3366FF"/>
      <w:sz w:val="34"/>
      <w:szCs w:val="22"/>
    </w:rPr>
  </w:style>
  <w:style w:type="paragraph" w:customStyle="1" w:styleId="HindawiStyleHead2">
    <w:name w:val="HindawiStyleHead2"/>
    <w:basedOn w:val="Normal"/>
    <w:link w:val="HindawiStyleHead2Char"/>
    <w:rsid w:val="008A3E56"/>
    <w:rPr>
      <w:rFonts w:cs="Calibri"/>
      <w:color w:val="FF0000"/>
      <w:sz w:val="32"/>
    </w:rPr>
  </w:style>
  <w:style w:type="character" w:customStyle="1" w:styleId="HindawiStyleHead2Char">
    <w:name w:val="HindawiStyleHead2 Char"/>
    <w:link w:val="HindawiStyleHead2"/>
    <w:rsid w:val="008A3E56"/>
    <w:rPr>
      <w:rFonts w:ascii="Calibri" w:eastAsia="Calibri" w:hAnsi="Calibri" w:cs="Calibri"/>
      <w:color w:val="FF0000"/>
      <w:sz w:val="32"/>
      <w:szCs w:val="22"/>
    </w:rPr>
  </w:style>
  <w:style w:type="paragraph" w:customStyle="1" w:styleId="HindawiStyleHead3">
    <w:name w:val="HindawiStyleHead3"/>
    <w:basedOn w:val="Normal"/>
    <w:link w:val="HindawiStyleHead3Char"/>
    <w:rsid w:val="008A3E56"/>
    <w:rPr>
      <w:rFonts w:cs="Calibri"/>
      <w:color w:val="008000"/>
      <w:sz w:val="28"/>
    </w:rPr>
  </w:style>
  <w:style w:type="character" w:customStyle="1" w:styleId="HindawiStyleHead3Char">
    <w:name w:val="HindawiStyleHead3 Char"/>
    <w:link w:val="HindawiStyleHead3"/>
    <w:rsid w:val="008A3E56"/>
    <w:rPr>
      <w:rFonts w:ascii="Calibri" w:eastAsia="Calibri" w:hAnsi="Calibri" w:cs="Calibri"/>
      <w:color w:val="008000"/>
      <w:sz w:val="28"/>
      <w:szCs w:val="22"/>
    </w:rPr>
  </w:style>
  <w:style w:type="paragraph" w:customStyle="1" w:styleId="HindawiStyleHead4">
    <w:name w:val="HindawiStyleHead4"/>
    <w:basedOn w:val="Normal"/>
    <w:link w:val="HindawiStyleHead4Char"/>
    <w:rsid w:val="008A3E56"/>
    <w:rPr>
      <w:rFonts w:cs="Calibri"/>
      <w:color w:val="993366"/>
      <w:sz w:val="28"/>
    </w:rPr>
  </w:style>
  <w:style w:type="character" w:customStyle="1" w:styleId="HindawiStyleHead4Char">
    <w:name w:val="HindawiStyleHead4 Char"/>
    <w:link w:val="HindawiStyleHead4"/>
    <w:rsid w:val="008A3E56"/>
    <w:rPr>
      <w:rFonts w:ascii="Calibri" w:eastAsia="Calibri" w:hAnsi="Calibri" w:cs="Calibri"/>
      <w:color w:val="993366"/>
      <w:sz w:val="28"/>
      <w:szCs w:val="22"/>
    </w:rPr>
  </w:style>
  <w:style w:type="paragraph" w:customStyle="1" w:styleId="HindawiStyleAck">
    <w:name w:val="HindawiStyleAck"/>
    <w:basedOn w:val="Normal"/>
    <w:link w:val="HindawiStyleAckChar"/>
    <w:rsid w:val="008A3E56"/>
    <w:rPr>
      <w:rFonts w:ascii="Cambria" w:hAnsi="Cambria"/>
      <w:color w:val="000000"/>
      <w:sz w:val="34"/>
    </w:rPr>
  </w:style>
  <w:style w:type="character" w:customStyle="1" w:styleId="HindawiStyleAckChar">
    <w:name w:val="HindawiStyleAck Char"/>
    <w:link w:val="HindawiStyleAck"/>
    <w:rsid w:val="008A3E56"/>
    <w:rPr>
      <w:rFonts w:ascii="Cambria" w:eastAsia="Calibri" w:hAnsi="Cambria" w:cs="Arial"/>
      <w:color w:val="000000"/>
      <w:sz w:val="34"/>
      <w:szCs w:val="22"/>
    </w:rPr>
  </w:style>
  <w:style w:type="paragraph" w:customStyle="1" w:styleId="HindawiTitleStyle">
    <w:name w:val="HindawiTitleStyle"/>
    <w:basedOn w:val="Normal"/>
    <w:link w:val="HindawiTitleStyleChar"/>
    <w:rsid w:val="008A3E56"/>
  </w:style>
  <w:style w:type="character" w:customStyle="1" w:styleId="HindawiTitleStyleChar">
    <w:name w:val="HindawiTitleStyle Char"/>
    <w:link w:val="HindawiTitleStyle"/>
    <w:rsid w:val="008A3E56"/>
    <w:rPr>
      <w:rFonts w:ascii="Calibri" w:eastAsia="Calibri" w:hAnsi="Calibri" w:cs="Arial"/>
      <w:sz w:val="22"/>
      <w:szCs w:val="22"/>
    </w:rPr>
  </w:style>
  <w:style w:type="paragraph" w:styleId="NoSpacing">
    <w:name w:val="No Spacing"/>
    <w:uiPriority w:val="1"/>
    <w:qFormat/>
    <w:rsid w:val="008A3E56"/>
    <w:rPr>
      <w:rFonts w:ascii="Book Antiqua" w:eastAsia="Calibri" w:hAnsi="Book Antiqua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A3E56"/>
    <w:rPr>
      <w:rFonts w:ascii="Tahoma" w:eastAsia="Calibri" w:hAnsi="Tahoma" w:cs="Tahoma"/>
      <w:sz w:val="16"/>
      <w:szCs w:val="16"/>
    </w:rPr>
  </w:style>
  <w:style w:type="character" w:customStyle="1" w:styleId="nlmhighlight">
    <w:name w:val="nlm.highlight"/>
    <w:rsid w:val="008A3E56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A3E56"/>
    <w:rPr>
      <w:rFonts w:ascii="Cambria" w:hAnsi="Cambria"/>
      <w:i w:val="0"/>
      <w:color w:val="auto"/>
    </w:rPr>
  </w:style>
  <w:style w:type="character" w:customStyle="1" w:styleId="nlmblockquoteChar">
    <w:name w:val="nlm.blockquote Char"/>
    <w:link w:val="nlmblockquote"/>
    <w:rsid w:val="008A3E56"/>
    <w:rPr>
      <w:rFonts w:ascii="Cambria" w:eastAsia="Calibri" w:hAnsi="Cambria" w:cs="Arial"/>
      <w:iCs/>
      <w:sz w:val="22"/>
      <w:szCs w:val="22"/>
    </w:rPr>
  </w:style>
  <w:style w:type="paragraph" w:customStyle="1" w:styleId="nlmtabular">
    <w:name w:val="nlm.tabular"/>
    <w:basedOn w:val="Normal"/>
    <w:link w:val="nlmtabularChar"/>
    <w:rsid w:val="008A3E56"/>
    <w:pPr>
      <w:jc w:val="both"/>
    </w:pPr>
    <w:rPr>
      <w:rFonts w:ascii="Cambria" w:hAnsi="Cambria"/>
    </w:rPr>
  </w:style>
  <w:style w:type="character" w:customStyle="1" w:styleId="nlmtabularChar">
    <w:name w:val="nlm.tabular Char"/>
    <w:link w:val="nlmtabular"/>
    <w:rsid w:val="008A3E56"/>
    <w:rPr>
      <w:rFonts w:ascii="Cambria" w:eastAsia="Calibri" w:hAnsi="Cambria" w:cs="Arial"/>
      <w:sz w:val="22"/>
      <w:szCs w:val="22"/>
    </w:rPr>
  </w:style>
  <w:style w:type="table" w:customStyle="1" w:styleId="LightShading1">
    <w:name w:val="Light Shading1"/>
    <w:basedOn w:val="TableNormal"/>
    <w:uiPriority w:val="60"/>
    <w:rsid w:val="008A3E56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ranslation">
    <w:name w:val="translation"/>
    <w:rsid w:val="008A3E56"/>
  </w:style>
  <w:style w:type="paragraph" w:styleId="BodyText">
    <w:name w:val="Body Text"/>
    <w:basedOn w:val="Normal"/>
    <w:link w:val="BodyTextChar"/>
    <w:semiHidden/>
    <w:rsid w:val="008A3E56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link w:val="BodyText"/>
    <w:semiHidden/>
    <w:rsid w:val="008A3E56"/>
    <w:rPr>
      <w:rFonts w:ascii="Calibri" w:eastAsia="Calibri" w:hAnsi="Calibri" w:cs="Arial"/>
      <w:color w:val="000000"/>
      <w:sz w:val="22"/>
      <w:szCs w:val="22"/>
      <w:lang w:eastAsia="ar-SA"/>
    </w:rPr>
  </w:style>
  <w:style w:type="paragraph" w:customStyle="1" w:styleId="Default">
    <w:name w:val="Default"/>
    <w:rsid w:val="008A3E56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A3E56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A3E56"/>
    <w:rPr>
      <w:rFonts w:ascii="Courier" w:hAnsi="Courier"/>
      <w:szCs w:val="21"/>
      <w:lang w:eastAsia="ja-JP"/>
    </w:rPr>
  </w:style>
  <w:style w:type="character" w:customStyle="1" w:styleId="PlainTextChar">
    <w:name w:val="Plain Text Char"/>
    <w:link w:val="PlainText"/>
    <w:uiPriority w:val="99"/>
    <w:rsid w:val="008A3E56"/>
    <w:rPr>
      <w:rFonts w:ascii="Courier" w:eastAsia="Calibri" w:hAnsi="Courier" w:cs="Arial"/>
      <w:sz w:val="22"/>
      <w:szCs w:val="21"/>
      <w:lang w:eastAsia="ja-JP"/>
    </w:rPr>
  </w:style>
  <w:style w:type="table" w:styleId="TableWeb1">
    <w:name w:val="Table Web 1"/>
    <w:basedOn w:val="TableNormal"/>
    <w:rsid w:val="008A3E56"/>
    <w:rPr>
      <w:rFonts w:ascii="Times New Roman" w:eastAsia="Times New Roman" w:hAnsi="Times New Roman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A3E56"/>
    <w:rPr>
      <w:rFonts w:ascii="Calibri" w:eastAsia="PMingLiU" w:hAnsi="Calibri"/>
      <w:sz w:val="22"/>
      <w:szCs w:val="22"/>
    </w:rPr>
  </w:style>
  <w:style w:type="table" w:styleId="LightShading">
    <w:name w:val="Light Shading"/>
    <w:basedOn w:val="TableNormal"/>
    <w:uiPriority w:val="60"/>
    <w:rsid w:val="008A3E56"/>
    <w:rPr>
      <w:rFonts w:ascii="Calibri" w:eastAsia="Times New Roman" w:hAnsi="Calibri" w:cs="Arial"/>
      <w:color w:val="000000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HindawiJournalTitle">
    <w:name w:val="Hindawi.Journal.Title"/>
    <w:basedOn w:val="Heading1"/>
    <w:link w:val="HindawiJournalTitleChar"/>
    <w:rsid w:val="008A3E56"/>
    <w:rPr>
      <w:i/>
      <w:color w:val="800000"/>
    </w:rPr>
  </w:style>
  <w:style w:type="character" w:customStyle="1" w:styleId="HindawiJournalTitleChar">
    <w:name w:val="Hindawi.Journal.Title Char"/>
    <w:link w:val="HindawiJournalTitle"/>
    <w:rsid w:val="008A3E56"/>
    <w:rPr>
      <w:rFonts w:ascii="Cambria" w:eastAsia="Times New Roman" w:hAnsi="Cambria"/>
      <w:b/>
      <w:bCs/>
      <w:i/>
      <w:color w:val="800000"/>
      <w:sz w:val="28"/>
      <w:szCs w:val="28"/>
    </w:rPr>
  </w:style>
  <w:style w:type="paragraph" w:customStyle="1" w:styleId="HindawiIssueTitle">
    <w:name w:val="Hindawi.Issue.Title"/>
    <w:basedOn w:val="Title"/>
    <w:link w:val="HindawiIssueTitleChar"/>
    <w:rsid w:val="008A3E56"/>
    <w:rPr>
      <w:color w:val="000080"/>
    </w:rPr>
  </w:style>
  <w:style w:type="character" w:customStyle="1" w:styleId="HindawiIssueTitleChar">
    <w:name w:val="Hindawi.Issue.Title Char"/>
    <w:link w:val="HindawiIssueTitle"/>
    <w:rsid w:val="008A3E56"/>
    <w:rPr>
      <w:rFonts w:ascii="Cambria" w:eastAsia="Times New Roman" w:hAnsi="Cambria"/>
      <w:color w:val="000080"/>
      <w:spacing w:val="5"/>
      <w:kern w:val="28"/>
      <w:sz w:val="52"/>
      <w:szCs w:val="52"/>
    </w:rPr>
  </w:style>
  <w:style w:type="character" w:customStyle="1" w:styleId="HindawiLeadGuestEditor">
    <w:name w:val="Hindawi.Lead.Guest.Editor"/>
    <w:rsid w:val="008A3E56"/>
    <w:rPr>
      <w:rFonts w:ascii="Cambria" w:hAnsi="Cambria"/>
      <w:b/>
      <w:bCs/>
      <w:i/>
      <w:iCs/>
      <w:caps w:val="0"/>
      <w:strike w:val="0"/>
      <w:color w:val="800000"/>
      <w:sz w:val="22"/>
      <w:u w:val="none"/>
    </w:rPr>
  </w:style>
  <w:style w:type="character" w:customStyle="1" w:styleId="HindawiGuestEditor">
    <w:name w:val="Hindawi.Guest.Editor"/>
    <w:rsid w:val="008A3E56"/>
    <w:rPr>
      <w:rFonts w:ascii="Cambria" w:hAnsi="Cambria"/>
      <w:b/>
      <w:bCs/>
      <w:i/>
      <w:iCs/>
      <w:caps w:val="0"/>
      <w:strike w:val="0"/>
      <w:color w:val="993366"/>
      <w:sz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慶應義塾大学医学部再生医学教室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湯浅 慎介</dc:creator>
  <cp:lastModifiedBy>Administrator</cp:lastModifiedBy>
  <cp:revision>9</cp:revision>
  <dcterms:created xsi:type="dcterms:W3CDTF">2012-02-09T09:46:00Z</dcterms:created>
  <dcterms:modified xsi:type="dcterms:W3CDTF">2013-10-27T14:05:00Z</dcterms:modified>
</cp:coreProperties>
</file>